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0B663" w14:textId="77777777" w:rsidR="00051401" w:rsidRDefault="00A94F98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Supplemental Table 1  Prenatal CNVs detected by CMA among the 528 gravidas with positive NIPT results</w:t>
      </w:r>
    </w:p>
    <w:tbl>
      <w:tblPr>
        <w:tblStyle w:val="TableGrid"/>
        <w:tblW w:w="1603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"/>
        <w:gridCol w:w="1709"/>
        <w:gridCol w:w="2904"/>
        <w:gridCol w:w="1077"/>
        <w:gridCol w:w="750"/>
        <w:gridCol w:w="2396"/>
        <w:gridCol w:w="1285"/>
        <w:gridCol w:w="2098"/>
        <w:gridCol w:w="1122"/>
        <w:gridCol w:w="870"/>
        <w:gridCol w:w="1323"/>
      </w:tblGrid>
      <w:tr w:rsidR="00051401" w14:paraId="63080352" w14:textId="77777777">
        <w:trPr>
          <w:trHeight w:hRule="exact" w:val="478"/>
          <w:tblHeader/>
          <w:jc w:val="center"/>
        </w:trPr>
        <w:tc>
          <w:tcPr>
            <w:tcW w:w="496" w:type="dxa"/>
            <w:tcBorders>
              <w:bottom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56A1A4F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No.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12428FF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NIP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2904" w:type="dxa"/>
            <w:tcBorders>
              <w:bottom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1E9ACB3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NVs (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rr[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GRCh37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]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3372721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ize of CNVs (kb)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4890B5C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opy number</w:t>
            </w:r>
          </w:p>
        </w:tc>
        <w:tc>
          <w:tcPr>
            <w:tcW w:w="2396" w:type="dxa"/>
            <w:tcBorders>
              <w:bottom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729A54B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HI/TS region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25B06D3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HI/TS gene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7C597E3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Inherited   </w:t>
            </w:r>
          </w:p>
          <w:p w14:paraId="104BCB2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or de novo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46BDD35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ACMG </w:t>
            </w:r>
          </w:p>
          <w:p w14:paraId="7B6081B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lassification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405D71F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Outcomes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5BEB0AB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on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ordance</w:t>
            </w:r>
          </w:p>
        </w:tc>
      </w:tr>
      <w:tr w:rsidR="00051401" w14:paraId="0E24D793" w14:textId="77777777">
        <w:trPr>
          <w:trHeight w:hRule="exact" w:val="340"/>
          <w:jc w:val="center"/>
        </w:trPr>
        <w:tc>
          <w:tcPr>
            <w:tcW w:w="496" w:type="dxa"/>
            <w:tcBorders>
              <w:top w:val="single" w:sz="4" w:space="0" w:color="auto"/>
              <w:bottom w:val="nil"/>
            </w:tcBorders>
            <w:vAlign w:val="center"/>
          </w:tcPr>
          <w:p w14:paraId="45745AF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vAlign w:val="center"/>
          </w:tcPr>
          <w:p w14:paraId="1BD3CC4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7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2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dup</w:t>
            </w:r>
          </w:p>
        </w:tc>
        <w:tc>
          <w:tcPr>
            <w:tcW w:w="2904" w:type="dxa"/>
            <w:tcBorders>
              <w:top w:val="single" w:sz="4" w:space="0" w:color="auto"/>
              <w:bottom w:val="nil"/>
            </w:tcBorders>
            <w:vAlign w:val="center"/>
          </w:tcPr>
          <w:p w14:paraId="2751230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p22.2(2966517_3334799)x3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vAlign w:val="center"/>
          </w:tcPr>
          <w:p w14:paraId="6EBA805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8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  <w:vAlign w:val="center"/>
          </w:tcPr>
          <w:p w14:paraId="03DA628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</w:tc>
        <w:tc>
          <w:tcPr>
            <w:tcW w:w="2396" w:type="dxa"/>
            <w:tcBorders>
              <w:top w:val="single" w:sz="4" w:space="0" w:color="auto"/>
              <w:bottom w:val="nil"/>
            </w:tcBorders>
            <w:vAlign w:val="center"/>
          </w:tcPr>
          <w:p w14:paraId="6C035FB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  <w:vAlign w:val="center"/>
          </w:tcPr>
          <w:p w14:paraId="587BB49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  <w:vAlign w:val="center"/>
          </w:tcPr>
          <w:p w14:paraId="1CCAE47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  <w:vAlign w:val="center"/>
          </w:tcPr>
          <w:p w14:paraId="2EAA544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single" w:sz="4" w:space="0" w:color="auto"/>
              <w:bottom w:val="nil"/>
            </w:tcBorders>
            <w:vAlign w:val="center"/>
          </w:tcPr>
          <w:p w14:paraId="577045D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vAlign w:val="center"/>
          </w:tcPr>
          <w:p w14:paraId="09333FD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7D3C19BB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366EEC4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586B63B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5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4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del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2ADE44D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p14.3(19076288_19448955)x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2C03DDA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3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2B59FDB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ss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3667575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358E296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29D71FD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3CEE847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255D2DB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02AE8BF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07899EDC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05B4121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6826261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13q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2.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1A90FDC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q12.11(22618245_22999366)x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4763991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1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52F43E1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7EFE466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7BDECB2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2D24A82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7253CC4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13D110D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567FFFE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6BDAFF00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45A0122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28E5066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3p26.2p26.1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7534A6D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p26.2p26.1(3866046_4273489)x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7FF2649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7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110AF6D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6CAB555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03F4D06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61EBE07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herited from normal mother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310E7E3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140D913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67881D5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7F94AAF7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4B75A62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7B72EEA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15q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3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033AF62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q13.3(31999632_32428066)x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0803177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8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79A7A7B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2FD9070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33EEC10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696EFEB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622E3A3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227B853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77B1EB1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14A803B5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056FCF3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2D6DA38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7q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1.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del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622792D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q11.21(64612880_65148399)x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2339144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36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5FCCB1C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ss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4ACCF70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342DE2A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5F5CADA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017DE39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5590D31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3000401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04BA0F04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0CA2FD9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63E649B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20q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3.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del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14A7BBF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q13.13(46470867_47125819)x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01E3BB1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55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188C531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ss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5A5B8F7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059C96D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635457B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35B56FC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0C8EFC6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647557E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Ful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ncordance</w:t>
            </w:r>
          </w:p>
        </w:tc>
      </w:tr>
      <w:tr w:rsidR="00051401" w14:paraId="0EF480AD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70DEB49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2AC3D2A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5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5.3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35757F5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p15.31(6752757_7429552)x4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77A27C8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77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2F8F232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214545B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7991866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5EDE0B5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herited from normal mother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0765CE1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679F244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5F3F001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118613BD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54F9376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77CF39F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7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1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63F09B5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p21.1(17592111_18327081)x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208533C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35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311F14F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1074BEE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69CD202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7D5654E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Inherited from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norma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ather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7403DD4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534C27C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2B9F18C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0C53E8E3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5FAFE8C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7A8270E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13q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2.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793196B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q12.11(21521989_21972234)x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7E6F099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50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04D011D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3D4853A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1ABEB1A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20B2D23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0736C9A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5BE26D9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18944CD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381653A9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0A1A02B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22E6ED7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22q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1.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del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102FBC0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q11.21(21059669_21800471)x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124E1AD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41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59675A1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ss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6CF88EA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16859C8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1ED1897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herited from normal mother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6794094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3533C6B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1E5B855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76C3BBF0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4B944F1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13A9FC6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22q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1.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del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7B44718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q11.21(21059669_21800471)x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0BC422C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41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7E772B4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ss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3CC4D7E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669AA17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55320E9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de novo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7C66194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73E3DC7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OP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078E3CE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17D3FA16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4E0DEBB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071872F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17q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1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4FFF635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q11.2(28749121_29516669)x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1393EDB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68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2D13FDF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7301ECA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2BE198C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08AF659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herited from normal mother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4BD9DE8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003B88A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06F59EA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4004DCB9" w14:textId="77777777">
        <w:trPr>
          <w:trHeight w:hRule="exact" w:val="664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3A2DCD3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0A2585A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18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1.3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5C85970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p11.32(1244515_1802917)x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0C000AA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58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78A5DFC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0E8745E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7690F8E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32A9447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22B3F94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6D6EB1D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(Premature delivery)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4AA8926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630A3343" w14:textId="77777777">
        <w:trPr>
          <w:trHeight w:hRule="exact" w:val="681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1594693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799646A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15q13.3 del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1521CB1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q13.3(31967070_32914239)x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4C79EBF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47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7C5ECAD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ss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5B99291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q13.3 recurrent region (D_CHRNA7 to BP5) (includes CHRNA7 and OTUD7A)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1DCB63F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1EC64B6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3846838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042FDFB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3BA5CF3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Ful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ncordance</w:t>
            </w:r>
          </w:p>
        </w:tc>
      </w:tr>
      <w:tr w:rsidR="00051401" w14:paraId="18EEAC55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195D6E7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30640FB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8q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4.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09BADD2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q24.11(117990712_119012676)x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60C40C6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22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5C1D557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6C65767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0B7EE68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1E5EE2E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herited from normal mother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39325B5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5BE688F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3620872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2E92BA17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1755EA5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560B943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13q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1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1542244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q31.1(81924090_83110879)x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25767BE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87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4D7C2B0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2F8B8AC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1757C8F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1DC568F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herited from normal mother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3957F51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7E63344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3ED939F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Ful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ncordance</w:t>
            </w:r>
          </w:p>
        </w:tc>
      </w:tr>
      <w:tr w:rsidR="00051401" w14:paraId="5DACDF7E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4DF9BEA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0113CC4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2p12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6F90C82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p12(78631710_79851089)x4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205BBD3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19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7A76B0C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3668E5A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713E772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046E045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0BA82F5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4E2C812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1C64AF7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0F568E4E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4C06CE7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3C2CC34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13q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2.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del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1C4CCFF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q12.12(23533511_24970361)x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49D307A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37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3FD9721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ss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13FB208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241B565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47CB76F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herited from normal mother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63A06A4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1C1AF42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5114358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7FBF6E52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069E0F6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78C14CF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10q24.32q25.1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2AB361B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q24.32q25.1(104583879_106039196)x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3EB7D72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55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2DC51BA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7DC2A98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2FEDEA3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55403CD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1C6AE8A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4C6C6C1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Bo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767BA03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60AC2697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6DF82D1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64E7659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13q32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1C31F4C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q32.1(95340470_96874757)x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4389423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34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03BE782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3D15064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6A9F9B6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081999A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herited from normal mother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59298B3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29CDAE9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52B0B8B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489D46E1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4751595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16DCC9A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2q12.2q12.3 del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2F2FDE5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q12.2q12.3(106856366_108527327)x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5A72441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70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6CAB09E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ss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78A8FF0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064C63E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3BA2070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51F3D35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12003F0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2E7E916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37D55CB3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54B5087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4013B30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16p13.12p13.11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4EC8B51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p13.12p13.11(14770633_16538596)x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04D721A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68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4C319F7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26BE5AE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6FB1901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09F1326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0527328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4BC9EC6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1C7E642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42C3208E" w14:textId="77777777">
        <w:trPr>
          <w:trHeight w:hRule="exact" w:val="49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0F5216C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24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5B4051F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1q21.1q21.2 del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4D94643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q21.1q21.2(146106724_147933973)x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50D6624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27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4B845F9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ss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3054B12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q21.1 recurrent region (BP3_BP4 distal) (includes GJA5)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3C1CD19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38A1CFC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herited from normal mother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32AC95B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21F7EBC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3F1C7BB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3BF2FD30" w14:textId="77777777">
        <w:trPr>
          <w:trHeight w:hRule="exact" w:val="353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52C4B1D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5EE75F2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8p23.2p23.1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6D3ADB3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p23.2p23.1(4322453_6204870)x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05F8008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82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163A16F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4D8EB66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76F75BC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0A882E5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Inherited from norma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other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2566AC0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6EE25C0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7CF0C64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267CEA14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73E7F63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24DDD61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22q11.22q11.23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6D6B84C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q11.22q11.23(22997928_24995256)x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50D19E4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97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14B12D6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6C27CA0B" w14:textId="77777777" w:rsidR="00051401" w:rsidRDefault="00051401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4D7EEAF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190950B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de novo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156A326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261D776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537ABBA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1101D6C2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212CCBE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4E96E6B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7q11.21q11.22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0E1E8C4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q11.21q11.22(66785467_68970684)x4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44F801F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85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797044D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630D92F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1ACCFE9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45503C1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herited from normal mother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321E895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5887848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61F50D0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1D540491" w14:textId="77777777">
        <w:trPr>
          <w:trHeight w:hRule="exact" w:val="462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0E9884B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0C27B80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5p15.31 dup                   chr14q31.3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6ACB6E5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5p15.31(8827019_9798033)x3 </w:t>
            </w:r>
          </w:p>
          <w:p w14:paraId="1955916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q31.3(85359235_87586936)x4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02B79EB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71</w:t>
            </w:r>
          </w:p>
          <w:p w14:paraId="5951AAB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28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2D0E806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  <w:p w14:paraId="2060C51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3B74C1E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  <w:p w14:paraId="093F21D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56012E8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/</w:t>
            </w:r>
          </w:p>
          <w:p w14:paraId="06630EE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21401C5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herited from normal mother</w:t>
            </w:r>
          </w:p>
          <w:p w14:paraId="338C470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herited from normal mother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278E3A2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                        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1658C24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66210F4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525CEDBF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3B3FE62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1D6C1CF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16q21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57A0D4B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q21(61996041_64301745)x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500CB91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06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1326381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3C42D12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6A5E963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49B6908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herited from normal mother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7BD37A3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7B053EE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134B7F3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701D05E6" w14:textId="77777777">
        <w:trPr>
          <w:trHeight w:hRule="exact" w:val="6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5219A72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3D2D88A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22q11.21 del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16E095E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q11.21(18648855_21062134)x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40E3CF4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13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7E94BDF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ss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2B49D79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2q11.2 recurrent (DGS/VCFS) region (proximal A_B)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includes TBX1)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4AE0DB1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2F41679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de novo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7B2F866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694353D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56F42AD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1607AFC8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2478297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30DA824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18q22.1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49C4E0C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q22.1(64283071_66769260)x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20EFAC8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86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25BA6B0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7BA9611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2BFE458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54BE699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27E6ABD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575C127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023DC05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06C68438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3FEF42A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58DCFDF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21q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310721B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q22.3(43941791_46523623)x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79A5BD3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82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6659400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08FAEE7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1D9A35F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401571E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herited from normal mother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11BF08E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68C54DE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744B45E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Ful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ncordance</w:t>
            </w:r>
          </w:p>
        </w:tc>
      </w:tr>
      <w:tr w:rsidR="00051401" w14:paraId="4884E16A" w14:textId="77777777">
        <w:trPr>
          <w:trHeight w:hRule="exact" w:val="627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08CB1A3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72B9302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22q11.21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457849C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q11.21(18627051_21283290)x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32B2ADB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56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0BBED9D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33B8B65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q11.2 recurrent (DGS/VCFS) region (proximal A_B) (includes TBX1)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50383D9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18A07C3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5FCAFF9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09BBE5A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0865E81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1EFB2FBA" w14:textId="77777777">
        <w:trPr>
          <w:trHeight w:hRule="exact" w:val="59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2CC8886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2425E30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12q24.32q24.33 del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5C82ACC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q24.32q24.33(127391909_130111679)x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1C2B1B1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20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3CBB488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ss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77DA309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088710F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40A35E6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Inherited from 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norma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ather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56695A8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22C1CC7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(Premature delivery)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7FCE0DF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61CDE164" w14:textId="77777777">
        <w:trPr>
          <w:trHeight w:hRule="exact" w:val="634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2562A87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54E4E7E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14q21.2q21.3 del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6CA104C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q21.2q21.3(46210321_49016299)x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7841E05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06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12479E4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ss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6090DB3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3035E43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1E8187D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herited from normal mother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6A445BB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5B7EEF1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(hydronephrosis)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2FA82CD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161E2DD3" w14:textId="77777777">
        <w:trPr>
          <w:trHeight w:hRule="exact" w:val="614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324CA1A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40E1715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22q11.21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23C5AD8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q11.21(18648856_21461017)x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719F2A9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12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0231200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31A638C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q11.2 recurrent (DGS/VCFS) region (proximal A_B) (includes TBX1)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50DC354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2AF3FA1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6CCE51B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4222DCD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4E7FC10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249102B6" w14:textId="77777777">
        <w:trPr>
          <w:trHeight w:hRule="exact" w:val="443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1ED0B52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47C3115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16p13.11p12.3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217CB42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p13.11p12.3(15325073_18157612)x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4817566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33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425B071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392BA40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5A40232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6991E9C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1DC3851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70D5837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4A22653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79B1654C" w14:textId="77777777">
        <w:trPr>
          <w:trHeight w:hRule="exact" w:val="6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6A21C7E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2CFE9CD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22q11.21 del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3ED3DF9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q11.21(18631364_21800471)x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6135648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69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585E12C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ss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2C03AC5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q11.2 recurrent (DGS/VCFS) region (proximal A_D) (includes TBX1)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23F87BF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0EB7DF0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3EF43A3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P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3A6ABAB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2B8A74D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17CADA72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258804D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6E2EFCE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6p12.3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1BAA193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p12.3(46466383_50480392)x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67963C6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14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09982B1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2DB8D10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263755E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33E660E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herited from normal mother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282007F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6FDE28E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38D328A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40DBFDB6" w14:textId="77777777">
        <w:trPr>
          <w:trHeight w:hRule="exact" w:val="664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5C2B0A1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7A2F543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2q12.2q13 del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04BFD5B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q12.2q13(107040325_111370025)x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4E75DB3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30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1A67A6B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ss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1574B81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39C727D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28513D8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herited from normal mother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4FB126C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5A295A8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onatal death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7F82329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514920F9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52A0F8C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1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04748C9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16q11.2q12.1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06431DD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q11.2q12.1(46503969_51098261)x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57DD249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594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59D17A0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5442B80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1E9AD6D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352F9D1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7EAB3A2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09E3A59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7D556D2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08B7CDD2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7D82C61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1CF69E8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21q21.1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3C2C54D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q21.1(18490110_23347274)x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0BBEC37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57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305DC1D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17E30B0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7C2A2FC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7976EBC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herited from normal mother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623F5A0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336C9AD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687C6EE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6B9753E3" w14:textId="77777777">
        <w:trPr>
          <w:trHeight w:hRule="exact" w:val="461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0E5F975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43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043E3C0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15q11.2q13.1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6291945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q11.2q13.1(23632678_28560664)x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05F47F2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928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0FBE17A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0A9EA63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q11q13 recurrent (PWS/AS) region (BP2_BP3 Class 2)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035B03B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55AB443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herited from normal mother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266615E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35622F4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12BCAF2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1C48964C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277A0F9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4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10B4214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5q22.1q23.1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696DF82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q22.1q23.1(110896866_116195651)x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3AD531E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299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1FE846E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2CF5F46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72ADC20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0EF9394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0A16E4D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2B5688C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31C98D9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Ful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ncordance</w:t>
            </w:r>
          </w:p>
        </w:tc>
      </w:tr>
      <w:tr w:rsidR="00051401" w14:paraId="1302D481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27BA91F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5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3B7D841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8q23.1q23.3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594179B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q23.1q23.3(110273153_115684011)x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3FE82C8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411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49008A2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34C1284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7133F0E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70ADD37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579563E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1926644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70E16C4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31838AC1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6E9F191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6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6891E14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11p15.1p14.3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3F7CC99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p15.1p14.3(20253705_25684613)x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314EB3C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431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3353677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21B4B3A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2C5C870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74B3DE7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herited from normal mother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336A88C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190DCC0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4159EA6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0D736323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1E6ECD3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7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1BC31B7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11p15.1p14.3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2702247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p15.1p14.3(20277669_25713381)x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183E8AF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436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3266822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219C944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0EF1F7F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73C15AD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herited from normal mother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5BC80F0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24F6513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1897AA7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54210FE9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1EAEE94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3737AE5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10q11.22q11.23 del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6E283B3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q11.22q11.23(46293590_51817663)x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187561C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524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6A343E2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ss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7140F62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642FC81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181B6AA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herited from normal mother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6ED6614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315EC2E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1B66DC6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Ful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ncordance</w:t>
            </w:r>
          </w:p>
        </w:tc>
      </w:tr>
      <w:tr w:rsidR="00051401" w14:paraId="65424C24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136C50F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9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3D6AB5C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15q26.1q26.3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41CB4C0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q26.1q26.3(93404310_98968661)x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2F31B5F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564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211E886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2B633EF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197467D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21C1A86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1D677CA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26269DD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3282F6C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27A85C4D" w14:textId="77777777">
        <w:trPr>
          <w:trHeight w:hRule="exact" w:val="434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3B6FFA1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51DA053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16p13.13p12.3 del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340800E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p13.13p12.3(12548052_18242713)x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32176E8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695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47F88F0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ss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2594EDA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p13.11 recurrent region (BP2_BP3) (includes MYH11)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5D6D997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50A4A7B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57C2261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4E3D073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1649C8C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Ful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ncordance</w:t>
            </w:r>
          </w:p>
        </w:tc>
      </w:tr>
      <w:tr w:rsidR="00051401" w14:paraId="571A5552" w14:textId="77777777">
        <w:trPr>
          <w:trHeight w:hRule="exact" w:val="378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00E9BFE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1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2274CBA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15q11.2q13.1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75B5965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q11.2q13.1(22770421_28526905)x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52566B2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756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585A897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24589E8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q11q13 recurrent (PWS/AS) region (BP1_BP3 Class 1)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76C77EE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5E5B810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herited from normal mother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777132E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4CBB519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4936D1C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13E14D98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2848141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2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70368B8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12q21.2q21.31 del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779341C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q21.2q21.31(79313475_85441579)x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674EA49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128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4F0D0B1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ss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426F9A8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4E88A5E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PPP1R12A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6B508B5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0BFE8A4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3F0CBC5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66A2F01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3B4D6FAB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456A6C4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3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1EC8B22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8q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13q21.3 del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1466DA7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q21.13q21.3(80275606_87340145)x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48D78A0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065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0FD6177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ss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234FE90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4BACA55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394FB99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4290D96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49F06F8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27F3493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06BD307A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24C1CA0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4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3970B01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10q22.3q23.2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331FF64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q22.3q23.2(81674867_88957815)x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6C38347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283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4342CE2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74EB2B6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7CECA63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1DB28FB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herited from normal mother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6640F8D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659705E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6DCA58C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3C43A334" w14:textId="77777777">
        <w:trPr>
          <w:trHeight w:hRule="exact" w:val="597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22F96BC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5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55A942C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10q22.3q23.2 del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5973CC0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q22.3q23.2(81630469_88957815)x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4A67B69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327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07D4644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ss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7A1690D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q22.3q23.2 recurrent region (LCR_3/4_flanked) (includes BMPR1A)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4EC04F2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MPR1A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PTEN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42A9F93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0DCA8F9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2EF3812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4EAF75B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252575C5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09D8E4C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6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60CE36F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10q22.3q23.2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621F2E7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q22.3q23.2(81630469_88973570)x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614686C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343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69ADBB0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48EC54C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2D7E403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5F71A47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herited from normal mother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25BE5A9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12A54C8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6A74FD4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7DD13ADF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2923CC6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7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5D6549F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7p21.3p21.1 del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11D415B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p21.3p21.1(8974812_17191226)x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1052377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16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3D27BC1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ss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38674D4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6E0C092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5EC8537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de novo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4636F9E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461D446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6BD5A2B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Ful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ncordance</w:t>
            </w:r>
          </w:p>
        </w:tc>
      </w:tr>
      <w:tr w:rsidR="00051401" w14:paraId="3E9F86F7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5ECC73E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8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648808C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11q24.2q25 del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51C50D7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q24.2q25(126647772_134937416)x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0FA3366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90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036BA80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ss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541AB3E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1F74225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4557699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de novo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457B4A0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25D2FB6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2A028B1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5B2A23C2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09098AC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9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4E1C932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3q11.1q12.3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39455FB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q11.1q12.3(93519465_101839691)x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3575933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20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7A9DBDD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1088833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601E07E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7B21201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herited from normal mother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40D9455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6A46B20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352803E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25C30798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7AAAB2D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019B315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8p23.3p23.1 del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39C033E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p23.3p23.1(158048_9010029)x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1D946E0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852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624DD59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ss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5F06D90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24C14BC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2684971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47A41A2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P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7D8B2B3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5F06DFC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2A81DB22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46071E3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1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1A1E450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5q21.1q22.1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164BB1E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q21.1q22.1(101522649_110634622)x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70F3DA6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112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560DACA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65A6695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3C2468E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5BD848A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herited from normal mother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1367B1A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0C17AAC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02FFCDA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4ABCF02F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52C0822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2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3E4E7BC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5p11q11.2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63F0023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p11q11.2(46365514_55986750)x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099218A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621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44C79CB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38D5376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66BC745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66C71CD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herited from normal mother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7FAA670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473E77B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4283861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2A5AA1BB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4D57194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3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2170DF2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2p23.1p22.1 del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022EB84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p23.1p22.1(30733152_41085497)x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555F9FE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352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5087532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ss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728D693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360A345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PAST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408744B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206459D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44D7E89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2A0203D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1E9E774B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71FB4D1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4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50CA24A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8p23.3p23.1 del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75EC1F4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p23.3p23.1(158049_10685851)x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7E7820F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528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61954C1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ss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3795F12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0E50CE8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4D10638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08C6A19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P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4730C64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3533C87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6E0DF782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4053279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5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512310F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3q27.2q29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494FB62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q27.2q29(185409997_197851444)x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120B631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441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59E42A7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213CEB6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392054D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2862B3D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6D98FCE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P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212A97D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7A10B57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4310F7FB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28DD247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6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46CC0AB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5q21.3q23.1 del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1CC5195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q21.3q23.1(104832795_118713574)x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506A74F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881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1F16682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ss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39A63EA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39BED6D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PC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6944390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794D0D0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1BFA6C1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7111630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53F2C48A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7D063C8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7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734C4FB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21q11.2q21.3 del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519C2A6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q11.2q21.3(15016487_29188153)x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6F1481E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172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00C90AE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ss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3BB44DE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0F1D9F2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7E6EEF8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de novo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00E925B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0B59364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7882FB6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5C338EDD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236AD3F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68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5451E7B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4q13.1q21.1 del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6534556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q13.1q21.1(62323426_76675789)x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23BCB05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352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18C62A1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ss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0548789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4846E4F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62CB973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de novo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3775535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P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2B0A8D6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4EDF00E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73166211" w14:textId="77777777">
        <w:trPr>
          <w:trHeight w:hRule="exact" w:val="477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40FC9D6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9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362F98E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18q22.1q23 del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5B0A25B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q22.1q23(63578361_78013728)x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2F54EB9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435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67DED61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ss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6AC8598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232008E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YA1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1F01826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herited from mother with intellectual disability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17F5252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P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32A0152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4259336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2A6B8314" w14:textId="77777777">
        <w:trPr>
          <w:trHeight w:hRule="exact" w:val="435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3CBD09F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0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3B34B9E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18p11.32 del</w:t>
            </w:r>
          </w:p>
          <w:p w14:paraId="70CD877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chr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11.32p11.2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17D306A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8p11.32(136228_1331930)x1 </w:t>
            </w:r>
          </w:p>
          <w:p w14:paraId="15B2D21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p11.32p11.21(1343954_15170636)x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08338B2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96</w:t>
            </w:r>
          </w:p>
          <w:p w14:paraId="3C6D871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827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50E390B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ss</w:t>
            </w:r>
          </w:p>
          <w:p w14:paraId="4533616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5F2D34C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  <w:p w14:paraId="644E167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22C00C0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  <w:p w14:paraId="3C9B132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2439D2F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595F693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                    LP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3C53EC6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7AA1C0B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2B96B9AB" w14:textId="77777777">
        <w:trPr>
          <w:trHeight w:hRule="exact" w:val="46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7990522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1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30ABC13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18p11.32q23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48200CF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p11.32q23(136228_15181207).15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109DF2C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045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167701E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 (mosaic)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6E91A7D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64E05BD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0E30094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63E05E7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P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31945F6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241DF04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45F71F6B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505D969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2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3167AF1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2q23.3q31.1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71B41B8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q23.3q31.1(154358188_170720261)x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2592048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362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6DC3B4A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07F7860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3DDD761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7408F98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17594BF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P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57C51FA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405CDF8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3ADA0FEB" w14:textId="77777777">
        <w:trPr>
          <w:trHeight w:hRule="exact" w:val="448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347D379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3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42CB89E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5p15.33p14.3 del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157562A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p15.33p14.3(113576_18727376)x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5356089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614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2695637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ss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4C15FD2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p15 terminal (Cri du chat syndrome) region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029CFBF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IO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5B79DFF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6D91959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P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0523CB2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4936154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Ful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ncordance</w:t>
            </w:r>
          </w:p>
        </w:tc>
      </w:tr>
      <w:tr w:rsidR="00051401" w14:paraId="263B05A5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5AA171C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4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7E96BD1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4q31.3q34.2 del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77E1782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q31.3q34.2(154851387_176868942)x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1FCBEED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018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6D96E3F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ss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50B401C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24B4E5C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4ADF6C1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7841962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072B199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1B805B4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l concordance</w:t>
            </w:r>
          </w:p>
        </w:tc>
      </w:tr>
      <w:tr w:rsidR="00051401" w14:paraId="5A5ED606" w14:textId="77777777">
        <w:trPr>
          <w:trHeight w:hRule="exact" w:val="422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415443A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5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58B4977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5p15.33p14.1 del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2324823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p15.33p14.1(113577_26243789)x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4AA4F9E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130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361334E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ss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19E09D8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p15 terminal (Cri du chat syndrome) region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59079B8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IO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13E599C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6A4A239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3943403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6402CC2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Ful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ncordance</w:t>
            </w:r>
          </w:p>
        </w:tc>
      </w:tr>
      <w:tr w:rsidR="00051401" w14:paraId="0382AFFA" w14:textId="77777777">
        <w:trPr>
          <w:trHeight w:hRule="exact" w:val="59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0345869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6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1D4808B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18p11.22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6F84575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8p11.22(8718383_10139732)x3 </w:t>
            </w:r>
          </w:p>
          <w:p w14:paraId="431767D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q11.23q12.1(25116001_26437690)x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73F6943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21</w:t>
            </w:r>
          </w:p>
          <w:p w14:paraId="55A0F34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22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1AA1907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  <w:p w14:paraId="4330A68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3C71A62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  <w:p w14:paraId="6F0095A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04797C2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  <w:p w14:paraId="439C102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5525506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herited from normal mother</w:t>
            </w:r>
          </w:p>
          <w:p w14:paraId="138B941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  <w:lang w:bidi="ar"/>
              </w:rPr>
              <w:t>de novo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6CBDAB3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                      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435E744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(hydrocephalus)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199EFDF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rtial concordance</w:t>
            </w:r>
          </w:p>
        </w:tc>
      </w:tr>
      <w:tr w:rsidR="00051401" w14:paraId="53F20C92" w14:textId="77777777">
        <w:trPr>
          <w:trHeight w:hRule="exact" w:val="502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47A5ADD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7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3A0BB8E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8p23.3p23.2 del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6EC2141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p23.3p23.2(158048_3220759)x1                                                             8q21.11q24.3(77115706_146295771)x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2688C45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063      </w:t>
            </w:r>
          </w:p>
          <w:p w14:paraId="67E01FE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9180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1C33ED6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ss</w:t>
            </w:r>
          </w:p>
          <w:p w14:paraId="0F2678A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51EEA2E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  <w:p w14:paraId="4AEBB59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4FA2DEA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  <w:p w14:paraId="3644F40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0E537DD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ernal invertion:           4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XY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v(8)(p23.2;q21)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*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340EDF1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VUS          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     LP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3991749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1C32624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rtial concordance</w:t>
            </w:r>
          </w:p>
        </w:tc>
      </w:tr>
      <w:tr w:rsidR="00051401" w14:paraId="38C3839D" w14:textId="77777777">
        <w:trPr>
          <w:trHeight w:hRule="exact" w:val="65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07D92CC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8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3196E1A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8p23.3p23.2 del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045B689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p23.3p23.2(158048_4745371)x1                                                                9p24.3p21.3(208454_22492876)x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41C8F13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587   </w:t>
            </w:r>
          </w:p>
          <w:p w14:paraId="54DA2B2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284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50B5AFF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ss</w:t>
            </w:r>
          </w:p>
          <w:p w14:paraId="652D415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142FBA6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  <w:p w14:paraId="060F1CE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0CD4535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  <w:p w14:paraId="488EC5E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284B858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ternal balanced</w:t>
            </w:r>
          </w:p>
          <w:p w14:paraId="744DD4D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anslocation:        4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XX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(8;9)(p23;p21.3)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68EA5B2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                       LP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01B7992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7B7B003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rtial concordance</w:t>
            </w:r>
          </w:p>
        </w:tc>
      </w:tr>
      <w:tr w:rsidR="00051401" w14:paraId="64A44445" w14:textId="77777777">
        <w:trPr>
          <w:trHeight w:hRule="exact" w:val="682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3F9CFBC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9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0473975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20p13p12.1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61810E1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p13p12.1(61662_13546848)x3</w:t>
            </w:r>
          </w:p>
          <w:p w14:paraId="2F055D8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p24.3p23(208455_11144684)x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7BE18BC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426</w:t>
            </w:r>
          </w:p>
          <w:p w14:paraId="16BB868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936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3324454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  <w:p w14:paraId="1183828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ss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7D33299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  <w:p w14:paraId="2ECE862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43FE58C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  <w:p w14:paraId="0FA0510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1451AD7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ernal balanced</w:t>
            </w:r>
          </w:p>
          <w:p w14:paraId="1C77CCD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anslocation:        4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XY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(9;20)(p23;p12.1)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3AF98F6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LP                  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LP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12FF003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5BB9093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rtial concordance</w:t>
            </w:r>
          </w:p>
        </w:tc>
      </w:tr>
      <w:tr w:rsidR="00051401" w14:paraId="615E6A3B" w14:textId="77777777">
        <w:trPr>
          <w:trHeight w:hRule="exact" w:val="624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0CDC067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0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6FF1300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9p24.3p22.3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12CBDE0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p24.3p22.3(208455_15608372)x3</w:t>
            </w:r>
          </w:p>
          <w:p w14:paraId="32124F0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p15.33(113577_1641914)x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036F4D4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400</w:t>
            </w:r>
          </w:p>
          <w:p w14:paraId="5FF4BFC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28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4B6D784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  <w:p w14:paraId="41AD015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ss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2519E2A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  <w:p w14:paraId="6D196F1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03C7D5A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  <w:p w14:paraId="245CD4F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1862EB6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herited from mother with intellectual disability:    4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XX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de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(5;9)(p15.3;p22)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25ECFEC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     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0FF6A23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03B8BE0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rtial concordance</w:t>
            </w:r>
          </w:p>
        </w:tc>
      </w:tr>
      <w:tr w:rsidR="00051401" w14:paraId="10B9B995" w14:textId="77777777">
        <w:trPr>
          <w:trHeight w:hRule="exact" w:val="638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7E1E3DE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1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693A03B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12q24.21q24.33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71AE394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q24.21q24.33(116785882_133777562)x3</w:t>
            </w:r>
          </w:p>
          <w:p w14:paraId="43D968C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q37.3(240495629_242782258)x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0694CB6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992</w:t>
            </w:r>
          </w:p>
          <w:p w14:paraId="154BB14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87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13DC53C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  <w:p w14:paraId="068787A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ss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186B397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  <w:p w14:paraId="6488DF2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/                                          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71E6A3B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  <w:p w14:paraId="3824035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58A1FD1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ternal balanced</w:t>
            </w:r>
          </w:p>
          <w:p w14:paraId="59777AA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anslocation:        4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XX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(2;12)(q37;q24)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57A938F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                     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11FAABC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589CC18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rtial concordance</w:t>
            </w:r>
          </w:p>
        </w:tc>
      </w:tr>
      <w:tr w:rsidR="00051401" w14:paraId="78343B35" w14:textId="77777777">
        <w:trPr>
          <w:trHeight w:hRule="exact" w:val="639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4011329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6ECDA94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18q21.33q23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62E5243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q21.33q23(60906988_78013728)x3</w:t>
            </w:r>
          </w:p>
          <w:p w14:paraId="0BAB878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q35.2(187316147_190957460)x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4E7B4AA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107</w:t>
            </w:r>
          </w:p>
          <w:p w14:paraId="6AEC48E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41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05B69EE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  <w:p w14:paraId="49FA4EC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ss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22ADA3E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  <w:p w14:paraId="7A75ACC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/                                          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0F735D8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  <w:p w14:paraId="57D73C0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7727101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herited from mother with intellectual disability: 4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XX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er t(4;18)(q35;q22)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30A2297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                      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581E6B1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2200150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rtial concordance</w:t>
            </w:r>
          </w:p>
        </w:tc>
      </w:tr>
      <w:tr w:rsidR="00051401" w14:paraId="58962586" w14:textId="77777777">
        <w:trPr>
          <w:trHeight w:hRule="exact" w:val="65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06D055E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017BEC9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chr17q23.3q25.3 dup                      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0A2F16E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q23.3q25.3(61775472_81041823)x3 1p36.33p36.32(849466_3777765)x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4B8E2D1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266            2928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28642E1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       Loss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26493E5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                                                 1p36 terminal region (includes GABRD)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62EA41F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  <w:p w14:paraId="4FF2565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1EE6E96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Materna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alanced</w:t>
            </w:r>
          </w:p>
          <w:p w14:paraId="1B94C4D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anslocation:        4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XX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(1;17)(p36;q23)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354F932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P                     P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48CD9B2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12C632C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rtial concordance</w:t>
            </w:r>
          </w:p>
        </w:tc>
      </w:tr>
      <w:tr w:rsidR="00051401" w14:paraId="717AE0FA" w14:textId="77777777">
        <w:trPr>
          <w:trHeight w:hRule="exact" w:val="463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132A78D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4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5F6AD74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18q21.32q23 del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20D18C5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8q21.32q23(58106726_78013728)x1                                                     </w:t>
            </w:r>
          </w:p>
          <w:p w14:paraId="2201E5B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q43(238949246_240062389)x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3DD7280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9907      </w:t>
            </w:r>
          </w:p>
          <w:p w14:paraId="0226658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13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1611207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ss</w:t>
            </w:r>
          </w:p>
          <w:p w14:paraId="2A165E5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ss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372D8DB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  <w:p w14:paraId="69A3619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/                                          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3BE437E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  <w:p w14:paraId="3D413C0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0AA9EC8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33E4ED0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P                             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7065555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OP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7A88E9B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Partia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ncordance</w:t>
            </w:r>
          </w:p>
        </w:tc>
      </w:tr>
      <w:tr w:rsidR="00051401" w14:paraId="704FCB40" w14:textId="77777777">
        <w:trPr>
          <w:trHeight w:hRule="exact" w:val="476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1215CC6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85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694EA54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9p24.3p13.2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0927F1F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9p24.3p13.2(1581286_37055141)x3                                                           </w:t>
            </w:r>
          </w:p>
          <w:p w14:paraId="5C7B0BD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p24.3(208454_1577575)x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77811E6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547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    </w:t>
            </w:r>
          </w:p>
          <w:p w14:paraId="2F78283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69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2FAB94E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  <w:p w14:paraId="647B5FD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ss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6C18AEB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  <w:p w14:paraId="09F3AD1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/                                          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6444736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  <w:p w14:paraId="310CB9D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504180F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7BFE194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P                       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5E1C17C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76C7F6B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rtial concordance</w:t>
            </w:r>
          </w:p>
        </w:tc>
      </w:tr>
      <w:tr w:rsidR="00051401" w14:paraId="1D2B48D4" w14:textId="77777777">
        <w:trPr>
          <w:trHeight w:hRule="exact" w:val="598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4035464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6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56D58DD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20p13p11.21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59AE997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p13p11.21(61661_24487341)x3</w:t>
            </w:r>
          </w:p>
          <w:p w14:paraId="1A4149F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q24.2q25(126392021_134937416)x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55BF27E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426</w:t>
            </w:r>
          </w:p>
          <w:p w14:paraId="216A91F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545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106EDB1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  <w:p w14:paraId="07D8E9B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ss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2789CBF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  <w:p w14:paraId="6C62CA6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/                                          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24FC8F9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  <w:p w14:paraId="081C6AB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4537D64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ternal balanced</w:t>
            </w:r>
          </w:p>
          <w:p w14:paraId="0A24918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anslocation:        4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XX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(11;20)(q24.2;p11.2)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37EEB35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LP                              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5B61FFC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599DFE2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rtial concordance</w:t>
            </w:r>
          </w:p>
        </w:tc>
      </w:tr>
      <w:tr w:rsidR="00051401" w14:paraId="3F0F0D35" w14:textId="77777777">
        <w:trPr>
          <w:trHeight w:hRule="exact" w:val="6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2095A4C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7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27DEAC1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.3p22.2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247C299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p26.3p22.2(285857_37597219)x3                                                                5p15.33p15.31(113577_8750244)x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4A53A99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7311  </w:t>
            </w:r>
          </w:p>
          <w:p w14:paraId="069EFB9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637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1C26F75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  <w:p w14:paraId="1DEADD5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ss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563ABA5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                                                5p15 terminal (Cri du chat syndrome) region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260C2E2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  <w:p w14:paraId="3C53094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IO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589889D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ern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 balanced</w:t>
            </w:r>
          </w:p>
          <w:p w14:paraId="6EEDDAA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anslocation:        4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XY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(3;5)(p24;p15.3)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35E9D35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                P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665DA3E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31665D1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rtial concordance</w:t>
            </w:r>
          </w:p>
        </w:tc>
      </w:tr>
      <w:tr w:rsidR="00051401" w14:paraId="4B829EE1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3F7A84C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8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5A443D3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14q del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06EDB4B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q11.21q11.221(14460771_15220682)x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683B61E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60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4927609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ss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06B23963" w14:textId="77777777" w:rsidR="00051401" w:rsidRDefault="00A94F98">
            <w:pPr>
              <w:widowControl/>
              <w:spacing w:line="20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7E502FF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654D7FA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69282BC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4524248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169ACBA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scordance</w:t>
            </w:r>
          </w:p>
        </w:tc>
      </w:tr>
      <w:tr w:rsidR="00051401" w14:paraId="05DA3E11" w14:textId="77777777">
        <w:trPr>
          <w:trHeight w:hRule="exact" w:val="502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6D15EAD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9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7CDF106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7q del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1485E2A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p11.2(29428531_30190029)x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6F556F1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61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3B93D5A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ss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3178D4F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22222"/>
                <w:kern w:val="0"/>
                <w:sz w:val="15"/>
                <w:szCs w:val="15"/>
                <w:lang w:bidi="ar"/>
              </w:rPr>
              <w:t>16p11.2 recurrent region (proximal BP4_BP5) (includes TBX6)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038EEB6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1CE8FEC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de novo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3182A22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7B94BE0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144A6A3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scordance</w:t>
            </w:r>
          </w:p>
        </w:tc>
      </w:tr>
      <w:tr w:rsidR="00051401" w14:paraId="4A03FA4A" w14:textId="77777777">
        <w:trPr>
          <w:trHeight w:hRule="exact" w:val="46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208BC37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0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2CD70D1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1p del             chr4q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511E092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q35.2(190114475_190957460)x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085279F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43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5F1E775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ss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2ED5005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3C7A411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391F565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023FF25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6A3FD56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2DEBCC2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scordance</w:t>
            </w:r>
          </w:p>
        </w:tc>
      </w:tr>
      <w:tr w:rsidR="00051401" w14:paraId="10EFDF4D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15A5C7F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1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13F53BD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15q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4204F97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p13p12.33(17066844_18286639)x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53E37F6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20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599B9A9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418561B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3502E72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4B69863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herited from normal mother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2A4E289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13792A4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2A581A2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scordance</w:t>
            </w:r>
          </w:p>
        </w:tc>
      </w:tr>
      <w:tr w:rsidR="00051401" w14:paraId="7C543323" w14:textId="77777777">
        <w:trPr>
          <w:trHeight w:hRule="exact" w:val="436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5D5648F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2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523AFEB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7q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1.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del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3C4A35B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Xp22.31(6449837_8143509)x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05FB0CF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694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0B2D19A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ss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5C3DDEC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22222"/>
                <w:kern w:val="0"/>
                <w:sz w:val="15"/>
                <w:szCs w:val="15"/>
                <w:lang w:bidi="ar"/>
              </w:rPr>
              <w:t>Xp22.31 recurrent region (includes STS)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4C99551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222222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22222"/>
                <w:kern w:val="0"/>
                <w:sz w:val="15"/>
                <w:szCs w:val="15"/>
                <w:lang w:bidi="ar"/>
              </w:rPr>
              <w:t>STS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3161F51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1603A9B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2592230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725685B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scordance</w:t>
            </w:r>
          </w:p>
        </w:tc>
      </w:tr>
      <w:tr w:rsidR="00051401" w14:paraId="2CEC29C4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453AC38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7A6B9E4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18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1.2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0DA314C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q34.3(178130291_179860825)x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446014B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31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350894B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253D11B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32DD2A9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222222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22222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69B6C00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22F1FE6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38BA575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5FB48F5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scordance</w:t>
            </w:r>
          </w:p>
        </w:tc>
      </w:tr>
      <w:tr w:rsidR="00051401" w14:paraId="6E8FC257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7B0B154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4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733C0CC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5q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61C3DD6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q24.12(119740530_122337637)x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3210A20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97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43251E4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0206FF3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617A3CD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297C1B9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herited from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norm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father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193B051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083DF9C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4CA4EFC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scordance</w:t>
            </w:r>
          </w:p>
        </w:tc>
      </w:tr>
      <w:tr w:rsidR="00051401" w14:paraId="1FF7347F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1C1F790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5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7E72809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11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del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09BB2D0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q25.3q31.1(184825946_187563410)x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6CBAD37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37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56501E8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ss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5AAF086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07E2A44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1CC4DC2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herited from normal mother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473DE1D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2C0EA92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497B72F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scordance</w:t>
            </w:r>
          </w:p>
        </w:tc>
      </w:tr>
      <w:tr w:rsidR="00051401" w14:paraId="113B93DC" w14:textId="77777777">
        <w:trPr>
          <w:trHeight w:hRule="exact" w:val="340"/>
          <w:jc w:val="center"/>
        </w:trPr>
        <w:tc>
          <w:tcPr>
            <w:tcW w:w="496" w:type="dxa"/>
            <w:tcBorders>
              <w:top w:val="nil"/>
              <w:bottom w:val="nil"/>
            </w:tcBorders>
            <w:vAlign w:val="center"/>
          </w:tcPr>
          <w:p w14:paraId="69A5A4C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6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12AF72C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14q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4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dup</w:t>
            </w:r>
          </w:p>
        </w:tc>
        <w:tc>
          <w:tcPr>
            <w:tcW w:w="2904" w:type="dxa"/>
            <w:tcBorders>
              <w:top w:val="nil"/>
              <w:bottom w:val="nil"/>
            </w:tcBorders>
            <w:vAlign w:val="center"/>
          </w:tcPr>
          <w:p w14:paraId="6FD3529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p15.1p14.3(17897900_21148212)x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19149FA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50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473DD56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in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center"/>
          </w:tcPr>
          <w:p w14:paraId="2A30EDC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285" w:type="dxa"/>
            <w:tcBorders>
              <w:top w:val="nil"/>
              <w:bottom w:val="nil"/>
            </w:tcBorders>
            <w:vAlign w:val="center"/>
          </w:tcPr>
          <w:p w14:paraId="321E632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52CDA42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herited from normal mother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 w14:paraId="3620659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US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13E5DC0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743786C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scordance</w:t>
            </w:r>
          </w:p>
        </w:tc>
      </w:tr>
      <w:tr w:rsidR="00051401" w14:paraId="7CB258D8" w14:textId="77777777">
        <w:trPr>
          <w:trHeight w:hRule="exact" w:val="422"/>
          <w:jc w:val="center"/>
        </w:trPr>
        <w:tc>
          <w:tcPr>
            <w:tcW w:w="496" w:type="dxa"/>
            <w:tcBorders>
              <w:top w:val="nil"/>
            </w:tcBorders>
            <w:vAlign w:val="center"/>
          </w:tcPr>
          <w:p w14:paraId="35A41EB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7</w:t>
            </w:r>
          </w:p>
        </w:tc>
        <w:tc>
          <w:tcPr>
            <w:tcW w:w="1709" w:type="dxa"/>
            <w:tcBorders>
              <w:top w:val="nil"/>
            </w:tcBorders>
            <w:vAlign w:val="center"/>
          </w:tcPr>
          <w:p w14:paraId="743A0F8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14q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4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del</w:t>
            </w:r>
          </w:p>
        </w:tc>
        <w:tc>
          <w:tcPr>
            <w:tcW w:w="2904" w:type="dxa"/>
            <w:tcBorders>
              <w:top w:val="nil"/>
            </w:tcBorders>
            <w:vAlign w:val="center"/>
          </w:tcPr>
          <w:p w14:paraId="7272230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p15.33p15.32(113577_6138632)x1</w:t>
            </w:r>
          </w:p>
        </w:tc>
        <w:tc>
          <w:tcPr>
            <w:tcW w:w="1077" w:type="dxa"/>
            <w:tcBorders>
              <w:top w:val="nil"/>
            </w:tcBorders>
            <w:vAlign w:val="center"/>
          </w:tcPr>
          <w:p w14:paraId="1FB6A8E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25</w:t>
            </w:r>
          </w:p>
        </w:tc>
        <w:tc>
          <w:tcPr>
            <w:tcW w:w="750" w:type="dxa"/>
            <w:tcBorders>
              <w:top w:val="nil"/>
            </w:tcBorders>
            <w:vAlign w:val="center"/>
          </w:tcPr>
          <w:p w14:paraId="3D7B366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ss</w:t>
            </w:r>
          </w:p>
        </w:tc>
        <w:tc>
          <w:tcPr>
            <w:tcW w:w="2396" w:type="dxa"/>
            <w:tcBorders>
              <w:top w:val="nil"/>
            </w:tcBorders>
            <w:vAlign w:val="center"/>
          </w:tcPr>
          <w:p w14:paraId="3AE40BD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22222"/>
                <w:kern w:val="0"/>
                <w:sz w:val="15"/>
                <w:szCs w:val="15"/>
                <w:lang w:bidi="ar"/>
              </w:rPr>
              <w:t>5p15 terminal (Cri du chat syndrome) region</w:t>
            </w:r>
          </w:p>
        </w:tc>
        <w:tc>
          <w:tcPr>
            <w:tcW w:w="1285" w:type="dxa"/>
            <w:tcBorders>
              <w:top w:val="nil"/>
            </w:tcBorders>
            <w:vAlign w:val="center"/>
          </w:tcPr>
          <w:p w14:paraId="59A787A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IO</w:t>
            </w:r>
          </w:p>
        </w:tc>
        <w:tc>
          <w:tcPr>
            <w:tcW w:w="2098" w:type="dxa"/>
            <w:tcBorders>
              <w:top w:val="nil"/>
            </w:tcBorders>
            <w:vAlign w:val="center"/>
          </w:tcPr>
          <w:p w14:paraId="0B0B18B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122" w:type="dxa"/>
            <w:tcBorders>
              <w:top w:val="nil"/>
            </w:tcBorders>
            <w:vAlign w:val="center"/>
          </w:tcPr>
          <w:p w14:paraId="43C0B7B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</w:p>
        </w:tc>
        <w:tc>
          <w:tcPr>
            <w:tcW w:w="870" w:type="dxa"/>
            <w:tcBorders>
              <w:top w:val="nil"/>
            </w:tcBorders>
            <w:vAlign w:val="center"/>
          </w:tcPr>
          <w:p w14:paraId="5353E18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</w:t>
            </w:r>
          </w:p>
        </w:tc>
        <w:tc>
          <w:tcPr>
            <w:tcW w:w="1323" w:type="dxa"/>
            <w:tcBorders>
              <w:top w:val="nil"/>
            </w:tcBorders>
            <w:vAlign w:val="center"/>
          </w:tcPr>
          <w:p w14:paraId="53FF1AC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scordance</w:t>
            </w:r>
          </w:p>
        </w:tc>
      </w:tr>
    </w:tbl>
    <w:p w14:paraId="61074489" w14:textId="77777777" w:rsidR="00051401" w:rsidRDefault="00A94F98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CNV: copy number variation; CMA: chromosomal microarray analysis; NIPT: noninvasive prenatal testing; HI: </w:t>
      </w:r>
      <w:r>
        <w:rPr>
          <w:rFonts w:ascii="Times New Roman" w:hAnsi="Times New Roman" w:cs="Times New Roman" w:hint="eastAsia"/>
          <w:sz w:val="18"/>
          <w:szCs w:val="18"/>
        </w:rPr>
        <w:t>haploinsufficiency; TS: triplosensitivity; ACMG: American College of Medical Genetics and Genomics; NA: not available; P: pathogenic; LP: likely pathogenic; VUS: uncertain clinical significance; TOP: termination of pregnancy</w:t>
      </w:r>
      <w:r>
        <w:rPr>
          <w:rFonts w:ascii="Times New Roman" w:hAnsi="Times New Roman" w:cs="Times New Roman" w:hint="eastAsia"/>
          <w:b/>
          <w:bCs/>
          <w:szCs w:val="21"/>
        </w:rPr>
        <w:br w:type="page"/>
      </w:r>
    </w:p>
    <w:p w14:paraId="6EDD3587" w14:textId="77777777" w:rsidR="00051401" w:rsidRDefault="00A94F98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lastRenderedPageBreak/>
        <w:t xml:space="preserve">Supplemental Table 2  </w:t>
      </w:r>
      <w:r>
        <w:rPr>
          <w:rFonts w:ascii="Times New Roman" w:hAnsi="Times New Roman" w:cs="Times New Roman" w:hint="eastAsia"/>
          <w:b/>
          <w:bCs/>
          <w:szCs w:val="21"/>
        </w:rPr>
        <w:t>Prenatal ROHs detected by CMA among the 528 gravidas with positive NIPT results</w:t>
      </w:r>
    </w:p>
    <w:tbl>
      <w:tblPr>
        <w:tblStyle w:val="TableGrid"/>
        <w:tblW w:w="1457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8"/>
        <w:gridCol w:w="1550"/>
        <w:gridCol w:w="3900"/>
        <w:gridCol w:w="1444"/>
        <w:gridCol w:w="2045"/>
        <w:gridCol w:w="2345"/>
        <w:gridCol w:w="969"/>
        <w:gridCol w:w="1791"/>
      </w:tblGrid>
      <w:tr w:rsidR="00051401" w14:paraId="1F62841E" w14:textId="77777777">
        <w:trPr>
          <w:trHeight w:hRule="exact" w:val="372"/>
          <w:tblHeader/>
          <w:jc w:val="center"/>
        </w:trPr>
        <w:tc>
          <w:tcPr>
            <w:tcW w:w="528" w:type="dxa"/>
            <w:tcBorders>
              <w:bottom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375B5C40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No.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46EEE5C8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NIP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3900" w:type="dxa"/>
            <w:tcBorders>
              <w:bottom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55F1FE06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NVs (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rr[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GRCh37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]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3FAB1A40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Size of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ROH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 (kb)</w:t>
            </w:r>
          </w:p>
        </w:tc>
        <w:tc>
          <w:tcPr>
            <w:tcW w:w="2045" w:type="dxa"/>
            <w:tcBorders>
              <w:bottom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221ADC93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opy number</w:t>
            </w:r>
          </w:p>
        </w:tc>
        <w:tc>
          <w:tcPr>
            <w:tcW w:w="2345" w:type="dxa"/>
            <w:tcBorders>
              <w:bottom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7B8CA646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Disorder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5DD3D871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ource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shd w:val="clear" w:color="auto" w:fill="D8D8D8" w:themeFill="background1" w:themeFillShade="D8"/>
            <w:vAlign w:val="center"/>
          </w:tcPr>
          <w:p w14:paraId="23236190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Outcomes</w:t>
            </w:r>
          </w:p>
        </w:tc>
      </w:tr>
      <w:tr w:rsidR="00051401" w14:paraId="197D1A79" w14:textId="77777777">
        <w:trPr>
          <w:trHeight w:hRule="exact" w:val="566"/>
          <w:jc w:val="center"/>
        </w:trPr>
        <w:tc>
          <w:tcPr>
            <w:tcW w:w="528" w:type="dxa"/>
            <w:tcBorders>
              <w:top w:val="single" w:sz="4" w:space="0" w:color="auto"/>
              <w:bottom w:val="nil"/>
            </w:tcBorders>
            <w:vAlign w:val="center"/>
          </w:tcPr>
          <w:p w14:paraId="21732C39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8</w:t>
            </w:r>
          </w:p>
        </w:tc>
        <w:tc>
          <w:tcPr>
            <w:tcW w:w="1550" w:type="dxa"/>
            <w:tcBorders>
              <w:top w:val="single" w:sz="4" w:space="0" w:color="auto"/>
              <w:bottom w:val="nil"/>
            </w:tcBorders>
            <w:vAlign w:val="center"/>
          </w:tcPr>
          <w:p w14:paraId="5A743875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isomy 1</w:t>
            </w:r>
          </w:p>
        </w:tc>
        <w:tc>
          <w:tcPr>
            <w:tcW w:w="3900" w:type="dxa"/>
            <w:tcBorders>
              <w:top w:val="single" w:sz="4" w:space="0" w:color="auto"/>
              <w:bottom w:val="nil"/>
            </w:tcBorders>
            <w:vAlign w:val="center"/>
          </w:tcPr>
          <w:p w14:paraId="37A6D1B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p36.33p11.2(888658_12133931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  <w:p w14:paraId="15C86B4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q21.2q44(149879544_24919816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</w:tc>
        <w:tc>
          <w:tcPr>
            <w:tcW w:w="1444" w:type="dxa"/>
            <w:tcBorders>
              <w:top w:val="single" w:sz="4" w:space="0" w:color="auto"/>
              <w:bottom w:val="nil"/>
            </w:tcBorders>
            <w:vAlign w:val="center"/>
          </w:tcPr>
          <w:p w14:paraId="44C8E1D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20451</w:t>
            </w:r>
          </w:p>
          <w:p w14:paraId="698D5E9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99319</w:t>
            </w:r>
          </w:p>
        </w:tc>
        <w:tc>
          <w:tcPr>
            <w:tcW w:w="2045" w:type="dxa"/>
            <w:tcBorders>
              <w:top w:val="single" w:sz="4" w:space="0" w:color="auto"/>
              <w:bottom w:val="nil"/>
            </w:tcBorders>
            <w:vAlign w:val="center"/>
          </w:tcPr>
          <w:p w14:paraId="6F7253AA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D1 (isodisomy)</w:t>
            </w:r>
          </w:p>
        </w:tc>
        <w:tc>
          <w:tcPr>
            <w:tcW w:w="2345" w:type="dxa"/>
            <w:tcBorders>
              <w:top w:val="single" w:sz="4" w:space="0" w:color="auto"/>
              <w:bottom w:val="nil"/>
            </w:tcBorders>
            <w:vAlign w:val="center"/>
          </w:tcPr>
          <w:p w14:paraId="1000A349" w14:textId="77777777" w:rsidR="00051401" w:rsidRDefault="00A94F9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</w:tcPr>
          <w:p w14:paraId="0384EB2F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91" w:type="dxa"/>
            <w:tcBorders>
              <w:top w:val="single" w:sz="4" w:space="0" w:color="auto"/>
              <w:bottom w:val="nil"/>
            </w:tcBorders>
            <w:vAlign w:val="center"/>
          </w:tcPr>
          <w:p w14:paraId="1D3F1E60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</w:t>
            </w:r>
          </w:p>
        </w:tc>
      </w:tr>
      <w:tr w:rsidR="00051401" w14:paraId="40EC457B" w14:textId="77777777">
        <w:trPr>
          <w:trHeight w:hRule="exact" w:val="565"/>
          <w:jc w:val="center"/>
        </w:trPr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14:paraId="6F6D6660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9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52FD6995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isomy 1</w:t>
            </w:r>
          </w:p>
        </w:tc>
        <w:tc>
          <w:tcPr>
            <w:tcW w:w="3900" w:type="dxa"/>
            <w:tcBorders>
              <w:top w:val="nil"/>
              <w:bottom w:val="nil"/>
            </w:tcBorders>
            <w:vAlign w:val="center"/>
          </w:tcPr>
          <w:p w14:paraId="5EC86AF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p36.33p11.2(888658_12133931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  <w:p w14:paraId="49BB9C6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q21.2q44(149879544_24919816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3D6B269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20451</w:t>
            </w:r>
          </w:p>
          <w:p w14:paraId="52B4DB5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99319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7F4F093E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D1 (isodisomy)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162286AA" w14:textId="77777777" w:rsidR="00051401" w:rsidRDefault="00A94F98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4594D40A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79976AE1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 (FGR)</w:t>
            </w:r>
          </w:p>
        </w:tc>
      </w:tr>
      <w:tr w:rsidR="00051401" w14:paraId="5637FCC8" w14:textId="77777777">
        <w:trPr>
          <w:trHeight w:hRule="exact" w:val="550"/>
          <w:jc w:val="center"/>
        </w:trPr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14:paraId="43325062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7C428B20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isomy 1</w:t>
            </w:r>
          </w:p>
        </w:tc>
        <w:tc>
          <w:tcPr>
            <w:tcW w:w="3900" w:type="dxa"/>
            <w:tcBorders>
              <w:top w:val="nil"/>
              <w:bottom w:val="nil"/>
            </w:tcBorders>
            <w:vAlign w:val="center"/>
          </w:tcPr>
          <w:p w14:paraId="1FE04E6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p36.33p11.2(888658_12133931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  <w:p w14:paraId="7B2D728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q21.2q44(149879544_24919816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19908BF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20451</w:t>
            </w:r>
          </w:p>
          <w:p w14:paraId="5955C58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99319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4A87236E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D1 (isodisomy)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3D6721EE" w14:textId="77777777" w:rsidR="00051401" w:rsidRDefault="00A94F9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388D81A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27B4980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(Methylmalonic acidemia)</w:t>
            </w:r>
          </w:p>
        </w:tc>
      </w:tr>
      <w:tr w:rsidR="00051401" w14:paraId="3640CA74" w14:textId="77777777">
        <w:trPr>
          <w:trHeight w:hRule="exact" w:val="536"/>
          <w:jc w:val="center"/>
        </w:trPr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14:paraId="3CE97B1E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1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64250E67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isomy 2</w:t>
            </w:r>
          </w:p>
        </w:tc>
        <w:tc>
          <w:tcPr>
            <w:tcW w:w="3900" w:type="dxa"/>
            <w:tcBorders>
              <w:top w:val="nil"/>
              <w:bottom w:val="nil"/>
            </w:tcBorders>
            <w:vAlign w:val="center"/>
          </w:tcPr>
          <w:p w14:paraId="7CA683D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p25.3p11.2(5081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_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705315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</w:p>
          <w:p w14:paraId="1B1BF98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q11.1q37.3(9555095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_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277358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1B40EC7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7002</w:t>
            </w:r>
          </w:p>
          <w:p w14:paraId="24BD4A9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7223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0CE3016F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UPD2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isodisomy)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7BBAC7DA" w14:textId="77777777" w:rsidR="00051401" w:rsidRDefault="00A94F9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4791EFCE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44A9842F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 (FGR)</w:t>
            </w:r>
          </w:p>
        </w:tc>
      </w:tr>
      <w:tr w:rsidR="00051401" w14:paraId="250E5CF1" w14:textId="77777777">
        <w:trPr>
          <w:trHeight w:hRule="exact" w:val="579"/>
          <w:jc w:val="center"/>
        </w:trPr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14:paraId="6EA393A3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2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1463C9B5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isomy 2</w:t>
            </w:r>
          </w:p>
        </w:tc>
        <w:tc>
          <w:tcPr>
            <w:tcW w:w="3900" w:type="dxa"/>
            <w:tcBorders>
              <w:top w:val="nil"/>
              <w:bottom w:val="nil"/>
            </w:tcBorders>
            <w:vAlign w:val="center"/>
          </w:tcPr>
          <w:p w14:paraId="533DD10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p25.3p11.2(50813_8705315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  <w:p w14:paraId="05892D8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q11.1q37.3(95550957_24277358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7AA42CB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7002</w:t>
            </w:r>
          </w:p>
          <w:p w14:paraId="0753794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7223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2860D072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D2 (isodisomy)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2529609C" w14:textId="77777777" w:rsidR="00051401" w:rsidRDefault="00A94F9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3F6C072E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maternal 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2E5C46A1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 (hydrops fetalis)</w:t>
            </w:r>
          </w:p>
        </w:tc>
      </w:tr>
      <w:tr w:rsidR="00051401" w14:paraId="60071EB1" w14:textId="77777777">
        <w:trPr>
          <w:trHeight w:hRule="exact" w:val="624"/>
          <w:jc w:val="center"/>
        </w:trPr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14:paraId="331043D9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3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12079B73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isomy 2</w:t>
            </w:r>
          </w:p>
        </w:tc>
        <w:tc>
          <w:tcPr>
            <w:tcW w:w="3900" w:type="dxa"/>
            <w:tcBorders>
              <w:top w:val="nil"/>
              <w:bottom w:val="nil"/>
            </w:tcBorders>
            <w:vAlign w:val="center"/>
          </w:tcPr>
          <w:p w14:paraId="48E3466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p24.1p16.1(19693805_5968582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  <w:p w14:paraId="5211673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q14.2q24.1(121278207_15875684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  <w:p w14:paraId="00B080F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q31.1q34(175042562_21334519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  <w:p w14:paraId="0E5160F9" w14:textId="77777777" w:rsidR="00051401" w:rsidRDefault="00051401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6301FBF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9992</w:t>
            </w:r>
          </w:p>
          <w:p w14:paraId="5E2CDB7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7479</w:t>
            </w:r>
          </w:p>
          <w:p w14:paraId="79ECF99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8303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1330E683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D2 (iso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_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eterodisomy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5607E769" w14:textId="77777777" w:rsidR="00051401" w:rsidRDefault="00A94F9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08458D5A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ternal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6F4C5FE1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</w:tr>
      <w:tr w:rsidR="00051401" w14:paraId="1D6F6C94" w14:textId="77777777">
        <w:trPr>
          <w:trHeight w:hRule="exact" w:val="624"/>
          <w:jc w:val="center"/>
        </w:trPr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14:paraId="0C315222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4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5B28900E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isomy 3</w:t>
            </w:r>
          </w:p>
        </w:tc>
        <w:tc>
          <w:tcPr>
            <w:tcW w:w="3900" w:type="dxa"/>
            <w:tcBorders>
              <w:top w:val="nil"/>
              <w:bottom w:val="nil"/>
            </w:tcBorders>
            <w:vAlign w:val="center"/>
          </w:tcPr>
          <w:p w14:paraId="3E2B61A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p26.3p25.1(736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_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29489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  <w:p w14:paraId="214DDAC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p12.3p11.1(746014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_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858609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  <w:p w14:paraId="42CDA92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q11.1q13.11(9355892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_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542915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  <w:p w14:paraId="66DE255C" w14:textId="77777777" w:rsidR="00051401" w:rsidRDefault="00051401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734C3A7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6221</w:t>
            </w:r>
          </w:p>
          <w:p w14:paraId="4E6C1E0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3985</w:t>
            </w:r>
          </w:p>
          <w:p w14:paraId="24C9E0B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1870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6FBEC051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D3 (iso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_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eterodisomy)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03E4DC97" w14:textId="77777777" w:rsidR="00051401" w:rsidRDefault="00A94F9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7DEF3563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ternal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5CE0216E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051401" w14:paraId="1F704E7E" w14:textId="77777777">
        <w:trPr>
          <w:trHeight w:hRule="exact" w:val="624"/>
          <w:jc w:val="center"/>
        </w:trPr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14:paraId="56A527A8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5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18EF3339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isomy 4</w:t>
            </w:r>
          </w:p>
        </w:tc>
        <w:tc>
          <w:tcPr>
            <w:tcW w:w="3900" w:type="dxa"/>
            <w:tcBorders>
              <w:top w:val="nil"/>
              <w:bottom w:val="nil"/>
            </w:tcBorders>
            <w:vAlign w:val="center"/>
          </w:tcPr>
          <w:p w14:paraId="2B8CC75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p16.3p11(75173_4906347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</w:p>
          <w:p w14:paraId="52C8C9F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q11q35.2(52696791_19092170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7BFA109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988</w:t>
            </w:r>
          </w:p>
          <w:p w14:paraId="435BE36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8225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372F98D8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D4 (isodisomy)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380779AD" w14:textId="77777777" w:rsidR="00051401" w:rsidRDefault="00A94F9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11D3A835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7FE8C23B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</w:t>
            </w:r>
          </w:p>
        </w:tc>
      </w:tr>
      <w:tr w:rsidR="00051401" w14:paraId="4D8B8EE2" w14:textId="77777777">
        <w:trPr>
          <w:trHeight w:hRule="exact" w:val="624"/>
          <w:jc w:val="center"/>
        </w:trPr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14:paraId="327FF165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6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715C7D50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isomy 4</w:t>
            </w:r>
          </w:p>
        </w:tc>
        <w:tc>
          <w:tcPr>
            <w:tcW w:w="3900" w:type="dxa"/>
            <w:tcBorders>
              <w:top w:val="nil"/>
              <w:bottom w:val="nil"/>
            </w:tcBorders>
            <w:vAlign w:val="center"/>
          </w:tcPr>
          <w:p w14:paraId="04406D2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p16.3p11(75173_4906347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  <w:p w14:paraId="36A8848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q11q35.2(52696791_19092170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79F1FA1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988</w:t>
            </w:r>
          </w:p>
          <w:p w14:paraId="5313977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8225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31A6DE71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D4 (isodisomy)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69B05496" w14:textId="77777777" w:rsidR="00051401" w:rsidRDefault="00A94F9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2CA9FFE5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ernal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10CAC245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 (FGR)</w:t>
            </w:r>
          </w:p>
        </w:tc>
      </w:tr>
      <w:tr w:rsidR="00051401" w14:paraId="0328F5AD" w14:textId="77777777">
        <w:trPr>
          <w:trHeight w:hRule="exact" w:val="624"/>
          <w:jc w:val="center"/>
        </w:trPr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14:paraId="7DF54851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7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45E451EC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isomy 4</w:t>
            </w:r>
          </w:p>
        </w:tc>
        <w:tc>
          <w:tcPr>
            <w:tcW w:w="3900" w:type="dxa"/>
            <w:tcBorders>
              <w:top w:val="nil"/>
              <w:bottom w:val="nil"/>
            </w:tcBorders>
            <w:vAlign w:val="center"/>
          </w:tcPr>
          <w:p w14:paraId="6327A65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p16.3p11(75173_4906347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  <w:p w14:paraId="032669F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q11q35.2(52696791_19092170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73BC38A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988</w:t>
            </w:r>
          </w:p>
          <w:p w14:paraId="16D6CF5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8225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49DD17A5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D4 (isodisomy)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41E0E304" w14:textId="77777777" w:rsidR="00051401" w:rsidRDefault="00A94F9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6B71F4A1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0DC2BF13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</w:tr>
      <w:tr w:rsidR="00051401" w14:paraId="1A03E9E6" w14:textId="77777777">
        <w:trPr>
          <w:trHeight w:hRule="exact" w:val="624"/>
          <w:jc w:val="center"/>
        </w:trPr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14:paraId="5565A30C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8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372CDBDA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isomy 4</w:t>
            </w:r>
          </w:p>
        </w:tc>
        <w:tc>
          <w:tcPr>
            <w:tcW w:w="3900" w:type="dxa"/>
            <w:tcBorders>
              <w:top w:val="nil"/>
              <w:bottom w:val="nil"/>
            </w:tcBorders>
            <w:vAlign w:val="center"/>
          </w:tcPr>
          <w:p w14:paraId="4EFB188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p16.3p15.33(75173_1512128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  <w:p w14:paraId="11E8E72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p14p11(38705256_4906347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  <w:p w14:paraId="2EF9BE6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q28.2q34.2(129685157_17741247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3E0973F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046</w:t>
            </w:r>
          </w:p>
          <w:p w14:paraId="0BB1C33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358</w:t>
            </w:r>
          </w:p>
          <w:p w14:paraId="3D99CBB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7727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50295664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D4 (iso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_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eterodisomy)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5CE42087" w14:textId="77777777" w:rsidR="00051401" w:rsidRDefault="00A94F9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36C0D1F4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ternal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1E436199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</w:t>
            </w:r>
          </w:p>
        </w:tc>
      </w:tr>
      <w:tr w:rsidR="00051401" w14:paraId="5457A4C9" w14:textId="77777777">
        <w:trPr>
          <w:trHeight w:hRule="exact" w:val="624"/>
          <w:jc w:val="center"/>
        </w:trPr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14:paraId="2330E2B1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9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25755461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isomy 6</w:t>
            </w:r>
          </w:p>
        </w:tc>
        <w:tc>
          <w:tcPr>
            <w:tcW w:w="3900" w:type="dxa"/>
            <w:tcBorders>
              <w:top w:val="nil"/>
              <w:bottom w:val="nil"/>
            </w:tcBorders>
            <w:vAlign w:val="center"/>
          </w:tcPr>
          <w:p w14:paraId="2132C9E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p25.3p11.1(20387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_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872670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  <w:p w14:paraId="34798E3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q11.1q27(6197291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_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089664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3652D81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58523      </w:t>
            </w:r>
          </w:p>
          <w:p w14:paraId="2339801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8924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6FF4BF7C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D6 (isodisomy)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1B62E7E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ansient Neonatal</w:t>
            </w:r>
          </w:p>
          <w:p w14:paraId="3C67DD3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abetes mellitu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TNDM)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779D6AD4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ernal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6D183289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 (FGR)</w:t>
            </w:r>
          </w:p>
        </w:tc>
      </w:tr>
      <w:tr w:rsidR="00051401" w14:paraId="7B3EE8A7" w14:textId="77777777">
        <w:trPr>
          <w:trHeight w:hRule="exact" w:val="594"/>
          <w:jc w:val="center"/>
        </w:trPr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14:paraId="415985F7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0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2275317E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isomy 6</w:t>
            </w:r>
          </w:p>
        </w:tc>
        <w:tc>
          <w:tcPr>
            <w:tcW w:w="3900" w:type="dxa"/>
            <w:tcBorders>
              <w:top w:val="nil"/>
              <w:bottom w:val="nil"/>
            </w:tcBorders>
            <w:vAlign w:val="center"/>
          </w:tcPr>
          <w:p w14:paraId="04F883A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p25.3p11.1(203877_5872670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  <w:p w14:paraId="4CE0093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q11.1q27(61972917_17089664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49CF6C5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58523      </w:t>
            </w:r>
          </w:p>
          <w:p w14:paraId="357CE14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8924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12DB7B86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UPD6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isodisomy)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091E7A88" w14:textId="77777777" w:rsidR="00051401" w:rsidRDefault="00A94F9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714F6561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ternal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0DF1405D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</w:tr>
      <w:tr w:rsidR="00051401" w14:paraId="2F784D0D" w14:textId="77777777">
        <w:trPr>
          <w:trHeight w:hRule="exact" w:val="580"/>
          <w:jc w:val="center"/>
        </w:trPr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14:paraId="377049B3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1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69C83BC1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isomy 6</w:t>
            </w:r>
          </w:p>
        </w:tc>
        <w:tc>
          <w:tcPr>
            <w:tcW w:w="3900" w:type="dxa"/>
            <w:tcBorders>
              <w:top w:val="nil"/>
              <w:bottom w:val="nil"/>
            </w:tcBorders>
            <w:vAlign w:val="center"/>
          </w:tcPr>
          <w:p w14:paraId="41A9524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p25.3p11.1(203877_5872670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  <w:p w14:paraId="17C533C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q11.1q27(61972917_17089664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035EFFB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58523      </w:t>
            </w:r>
          </w:p>
          <w:p w14:paraId="6E8463A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8924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67EFA72D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D6 (isodisomy)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6FED5B76" w14:textId="77777777" w:rsidR="00051401" w:rsidRDefault="00A94F9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7FDAB034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03A6C24A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</w:t>
            </w:r>
          </w:p>
        </w:tc>
      </w:tr>
      <w:tr w:rsidR="00051401" w14:paraId="4632703D" w14:textId="77777777">
        <w:trPr>
          <w:trHeight w:hRule="exact" w:val="580"/>
          <w:jc w:val="center"/>
        </w:trPr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14:paraId="3530C018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112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2A46206D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isomy 6</w:t>
            </w:r>
          </w:p>
        </w:tc>
        <w:tc>
          <w:tcPr>
            <w:tcW w:w="3900" w:type="dxa"/>
            <w:tcBorders>
              <w:top w:val="nil"/>
              <w:bottom w:val="nil"/>
            </w:tcBorders>
            <w:vAlign w:val="center"/>
          </w:tcPr>
          <w:p w14:paraId="5F56C8E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p24.1p11.1(133956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_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872670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  <w:p w14:paraId="1F66B89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q16.1q22.31(9444643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_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430709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  <w:p w14:paraId="42C51F5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q25.1q27(15071044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_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089664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1F4F872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5331</w:t>
            </w:r>
          </w:p>
          <w:p w14:paraId="4900880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861</w:t>
            </w:r>
          </w:p>
          <w:p w14:paraId="346F82D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186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34FAFCBF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D6 (iso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_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eterodisomy)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1BBEFD49" w14:textId="77777777" w:rsidR="00051401" w:rsidRDefault="00A94F9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0907A174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ternal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04C9A102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 (FGR)</w:t>
            </w:r>
          </w:p>
        </w:tc>
      </w:tr>
      <w:tr w:rsidR="00051401" w14:paraId="195DDB1B" w14:textId="77777777">
        <w:trPr>
          <w:trHeight w:hRule="exact" w:val="624"/>
          <w:jc w:val="center"/>
        </w:trPr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14:paraId="1808BBF0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3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221EAF9F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isomy 6</w:t>
            </w:r>
          </w:p>
        </w:tc>
        <w:tc>
          <w:tcPr>
            <w:tcW w:w="3900" w:type="dxa"/>
            <w:tcBorders>
              <w:top w:val="nil"/>
              <w:bottom w:val="nil"/>
            </w:tcBorders>
            <w:vAlign w:val="center"/>
          </w:tcPr>
          <w:p w14:paraId="0E441A8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p25.3p11.1(203878_5872670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                                                                6q11.1q27(61972918_17089664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65BAE75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58523      </w:t>
            </w:r>
          </w:p>
          <w:p w14:paraId="4E48D75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8924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5B79A79A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D6 (isodisomy)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651FA2F9" w14:textId="77777777" w:rsidR="00051401" w:rsidRDefault="00A94F9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09BC171B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ternal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0FCF28D3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</w:tr>
      <w:tr w:rsidR="00051401" w14:paraId="4BCC1E65" w14:textId="77777777">
        <w:trPr>
          <w:trHeight w:hRule="exact" w:val="624"/>
          <w:jc w:val="center"/>
        </w:trPr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14:paraId="40AB53FB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4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07C18E5E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isomy 7</w:t>
            </w:r>
          </w:p>
        </w:tc>
        <w:tc>
          <w:tcPr>
            <w:tcW w:w="3900" w:type="dxa"/>
            <w:tcBorders>
              <w:top w:val="nil"/>
              <w:bottom w:val="nil"/>
            </w:tcBorders>
            <w:vAlign w:val="center"/>
          </w:tcPr>
          <w:p w14:paraId="277F58E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p22.3p11.1(50943_5801998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</w:t>
            </w:r>
          </w:p>
          <w:p w14:paraId="5B819A6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q11.21q36.3(62569501_15911844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160E875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7969</w:t>
            </w:r>
          </w:p>
          <w:p w14:paraId="466AE77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6549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0E3F091E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D7 (isodisomy)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234D768D" w14:textId="77777777" w:rsidR="00051401" w:rsidRDefault="00A94F9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6DC9D0F8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72629A73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 (short stature)</w:t>
            </w:r>
          </w:p>
        </w:tc>
      </w:tr>
      <w:tr w:rsidR="00051401" w14:paraId="36F47C3D" w14:textId="77777777">
        <w:trPr>
          <w:trHeight w:hRule="exact" w:val="624"/>
          <w:jc w:val="center"/>
        </w:trPr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14:paraId="70B6E2D4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5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3328CC90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isomy 7</w:t>
            </w:r>
          </w:p>
        </w:tc>
        <w:tc>
          <w:tcPr>
            <w:tcW w:w="3900" w:type="dxa"/>
            <w:tcBorders>
              <w:top w:val="nil"/>
              <w:bottom w:val="nil"/>
            </w:tcBorders>
            <w:vAlign w:val="center"/>
          </w:tcPr>
          <w:p w14:paraId="3F3C795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p22.3p11.1(5094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_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801998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  <w:p w14:paraId="0E08E8D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q11.21q36.3(625695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_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911844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06D828F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7969</w:t>
            </w:r>
          </w:p>
          <w:p w14:paraId="2DA938F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6549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4FFA56E2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D7 (isodisomy)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51E3F411" w14:textId="77777777" w:rsidR="00051401" w:rsidRDefault="00A94F9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31171375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5D523CD4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</w:t>
            </w:r>
          </w:p>
        </w:tc>
      </w:tr>
      <w:tr w:rsidR="00051401" w14:paraId="0526475B" w14:textId="77777777">
        <w:trPr>
          <w:trHeight w:hRule="exact" w:val="624"/>
          <w:jc w:val="center"/>
        </w:trPr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14:paraId="5C4F073A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6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5ED51875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isomy 8</w:t>
            </w:r>
          </w:p>
        </w:tc>
        <w:tc>
          <w:tcPr>
            <w:tcW w:w="3900" w:type="dxa"/>
            <w:tcBorders>
              <w:top w:val="nil"/>
              <w:bottom w:val="nil"/>
            </w:tcBorders>
            <w:vAlign w:val="center"/>
          </w:tcPr>
          <w:p w14:paraId="301818E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p23.1p11.1(8117564_4377656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  <w:p w14:paraId="2780D61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q11.1q24.3(46919156_14629273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14A2580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659</w:t>
            </w:r>
          </w:p>
          <w:p w14:paraId="33188B7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9374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4FAB3C88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D8 (isodisomy)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773E013F" w14:textId="77777777" w:rsidR="00051401" w:rsidRDefault="00A94F9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20C2D7E8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ternal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6DE1A93C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</w:t>
            </w:r>
          </w:p>
        </w:tc>
      </w:tr>
      <w:tr w:rsidR="00051401" w14:paraId="7D84AE91" w14:textId="77777777">
        <w:trPr>
          <w:trHeight w:hRule="exact" w:val="624"/>
          <w:jc w:val="center"/>
        </w:trPr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14:paraId="288C188B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7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219665F6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isomy 8</w:t>
            </w:r>
          </w:p>
        </w:tc>
        <w:tc>
          <w:tcPr>
            <w:tcW w:w="3900" w:type="dxa"/>
            <w:tcBorders>
              <w:top w:val="nil"/>
              <w:bottom w:val="nil"/>
            </w:tcBorders>
            <w:vAlign w:val="center"/>
          </w:tcPr>
          <w:p w14:paraId="21D2639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p23.1p11.1(8117564_4377656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  <w:p w14:paraId="1F4252F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q11.1q24.3(46919156_14629273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4E74DA4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659</w:t>
            </w:r>
          </w:p>
          <w:p w14:paraId="73E6401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9374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63348C16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D8 (isodisomy)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71EF25F2" w14:textId="77777777" w:rsidR="00051401" w:rsidRDefault="00A94F9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7E8F9BB6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66559D69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</w:t>
            </w:r>
          </w:p>
        </w:tc>
      </w:tr>
      <w:tr w:rsidR="00051401" w14:paraId="1108EC75" w14:textId="77777777">
        <w:trPr>
          <w:trHeight w:hRule="exact" w:val="624"/>
          <w:jc w:val="center"/>
        </w:trPr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14:paraId="6629E051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8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6F8F7623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isomy 9</w:t>
            </w:r>
          </w:p>
        </w:tc>
        <w:tc>
          <w:tcPr>
            <w:tcW w:w="3900" w:type="dxa"/>
            <w:tcBorders>
              <w:top w:val="nil"/>
              <w:bottom w:val="nil"/>
            </w:tcBorders>
            <w:vAlign w:val="center"/>
          </w:tcPr>
          <w:p w14:paraId="6DB4207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p24.3p13.1(216123_3877183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                                                                        9q21.11q34.3(71013799_14101158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324D4F1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8556    </w:t>
            </w:r>
          </w:p>
          <w:p w14:paraId="5AE0F11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9998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028CD160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D9 (isodisomy)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6F490C31" w14:textId="77777777" w:rsidR="00051401" w:rsidRDefault="00A94F9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6065961B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343C86B7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</w:t>
            </w:r>
          </w:p>
        </w:tc>
      </w:tr>
      <w:tr w:rsidR="00051401" w14:paraId="51D62BD0" w14:textId="77777777">
        <w:trPr>
          <w:trHeight w:hRule="exact" w:val="624"/>
          <w:jc w:val="center"/>
        </w:trPr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14:paraId="1E63ED0B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9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7A897CBC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isomy 9</w:t>
            </w:r>
          </w:p>
        </w:tc>
        <w:tc>
          <w:tcPr>
            <w:tcW w:w="3900" w:type="dxa"/>
            <w:tcBorders>
              <w:top w:val="nil"/>
              <w:bottom w:val="nil"/>
            </w:tcBorders>
            <w:vAlign w:val="center"/>
          </w:tcPr>
          <w:p w14:paraId="07832BE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p24.3p13.1(216124_3877183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  <w:p w14:paraId="4E386DF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q21.11q34.3(71013800_14101158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65DFCB9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556</w:t>
            </w:r>
          </w:p>
          <w:p w14:paraId="55931DE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9998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07EFE96A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D9 (iso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_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eterodisomy)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19DA3298" w14:textId="77777777" w:rsidR="00051401" w:rsidRDefault="00A94F9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62D3B5B4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ernal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6EEE94FA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</w:t>
            </w:r>
          </w:p>
        </w:tc>
      </w:tr>
      <w:tr w:rsidR="00051401" w14:paraId="042E9A5C" w14:textId="77777777">
        <w:trPr>
          <w:trHeight w:hRule="exact" w:val="624"/>
          <w:jc w:val="center"/>
        </w:trPr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14:paraId="205BA11B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0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76405AC7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isomy 11</w:t>
            </w:r>
          </w:p>
        </w:tc>
        <w:tc>
          <w:tcPr>
            <w:tcW w:w="3900" w:type="dxa"/>
            <w:tcBorders>
              <w:top w:val="nil"/>
              <w:bottom w:val="nil"/>
            </w:tcBorders>
            <w:vAlign w:val="center"/>
          </w:tcPr>
          <w:p w14:paraId="1DE7798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q23.2q25(112793095_13493068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542F20C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138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2F08D36D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D11 (iso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_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eterodisomy)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00A3B65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lver–Russell</w:t>
            </w:r>
          </w:p>
          <w:p w14:paraId="23980FB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yndrome (SRS)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1B9F919C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ternal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53A1E081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</w:t>
            </w:r>
          </w:p>
        </w:tc>
      </w:tr>
      <w:tr w:rsidR="00051401" w14:paraId="43D8A5D1" w14:textId="77777777">
        <w:trPr>
          <w:trHeight w:hRule="exact" w:val="624"/>
          <w:jc w:val="center"/>
        </w:trPr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14:paraId="0AE45CFE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1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75D03E22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isomy 11</w:t>
            </w:r>
          </w:p>
        </w:tc>
        <w:tc>
          <w:tcPr>
            <w:tcW w:w="3900" w:type="dxa"/>
            <w:tcBorders>
              <w:top w:val="nil"/>
              <w:bottom w:val="nil"/>
            </w:tcBorders>
            <w:vAlign w:val="center"/>
          </w:tcPr>
          <w:p w14:paraId="50EC919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q14.2q25(88151706_13493068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1E9A35C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6779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1D0E1106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D11 (iso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_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eterodisomy)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3FAFE51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eckwith–Wiedemann</w:t>
            </w:r>
          </w:p>
          <w:p w14:paraId="59F3F83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yndrome (BWS)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7F857E63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ternal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3F4E8F34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</w:t>
            </w:r>
          </w:p>
        </w:tc>
      </w:tr>
      <w:tr w:rsidR="00051401" w14:paraId="32AAB35E" w14:textId="77777777">
        <w:trPr>
          <w:trHeight w:hRule="exact" w:val="337"/>
          <w:jc w:val="center"/>
        </w:trPr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14:paraId="695E1A4A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2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5A238124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1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q23.3q24.3 dup dup</w:t>
            </w:r>
          </w:p>
        </w:tc>
        <w:tc>
          <w:tcPr>
            <w:tcW w:w="3900" w:type="dxa"/>
            <w:tcBorders>
              <w:top w:val="nil"/>
              <w:bottom w:val="nil"/>
            </w:tcBorders>
            <w:vAlign w:val="center"/>
          </w:tcPr>
          <w:p w14:paraId="1F1E306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q23.1q32.11(6163046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_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171441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643294B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084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0380E38A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D14 (iso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_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eterodisomy)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02A5E68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emple syndrome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318A524A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ternal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2283BB07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</w:t>
            </w:r>
          </w:p>
        </w:tc>
      </w:tr>
      <w:tr w:rsidR="00051401" w14:paraId="7A26845D" w14:textId="77777777">
        <w:trPr>
          <w:trHeight w:hRule="exact" w:val="1044"/>
          <w:jc w:val="center"/>
        </w:trPr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14:paraId="59AFDCFC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3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4ABDA675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1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q21.2 dup</w:t>
            </w:r>
          </w:p>
        </w:tc>
        <w:tc>
          <w:tcPr>
            <w:tcW w:w="3900" w:type="dxa"/>
            <w:tcBorders>
              <w:top w:val="nil"/>
              <w:bottom w:val="nil"/>
            </w:tcBorders>
            <w:vAlign w:val="center"/>
          </w:tcPr>
          <w:p w14:paraId="68A7BA7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q21.1q22.2(48078591_6270992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05A9002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631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3F78D135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D15 (iso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_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eterodisomy)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18FEB8B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ader–Willi</w:t>
            </w:r>
          </w:p>
          <w:p w14:paraId="7F00415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yndrome (PWS)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47D81ED8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ternal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492415C4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</w:t>
            </w:r>
          </w:p>
          <w:p w14:paraId="0863DD1E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Placental trisomy 15 confirmed by FISH</w:t>
            </w:r>
          </w:p>
        </w:tc>
      </w:tr>
      <w:tr w:rsidR="00051401" w14:paraId="72D07F3F" w14:textId="77777777">
        <w:trPr>
          <w:trHeight w:hRule="exact" w:val="624"/>
          <w:jc w:val="center"/>
        </w:trPr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14:paraId="32B0D407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4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44C2EE47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isomy 16</w:t>
            </w:r>
          </w:p>
        </w:tc>
        <w:tc>
          <w:tcPr>
            <w:tcW w:w="3900" w:type="dxa"/>
            <w:tcBorders>
              <w:top w:val="nil"/>
              <w:bottom w:val="nil"/>
            </w:tcBorders>
            <w:vAlign w:val="center"/>
          </w:tcPr>
          <w:p w14:paraId="053BFC8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p13.3p13.13(94808_1187049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</w:t>
            </w:r>
          </w:p>
          <w:p w14:paraId="6954702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q23.1q24.3(77786018_9014636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675EAA0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776</w:t>
            </w:r>
          </w:p>
          <w:p w14:paraId="35AED5E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360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0F5080DF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D16 (iso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_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eterodisomy)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1E6C93DA" w14:textId="77777777" w:rsidR="00051401" w:rsidRDefault="00A94F9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4670C572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ternal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6F53898B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</w:t>
            </w:r>
          </w:p>
        </w:tc>
      </w:tr>
      <w:tr w:rsidR="00051401" w14:paraId="68BD1B24" w14:textId="77777777">
        <w:trPr>
          <w:trHeight w:hRule="exact" w:val="624"/>
          <w:jc w:val="center"/>
        </w:trPr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14:paraId="43AE8780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5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19911DD5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isomy 16</w:t>
            </w:r>
          </w:p>
        </w:tc>
        <w:tc>
          <w:tcPr>
            <w:tcW w:w="3900" w:type="dxa"/>
            <w:tcBorders>
              <w:top w:val="nil"/>
              <w:bottom w:val="nil"/>
            </w:tcBorders>
            <w:vAlign w:val="center"/>
          </w:tcPr>
          <w:p w14:paraId="6F32302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p13.3p12.3(9480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_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05065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</w:p>
          <w:p w14:paraId="736EDFD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q22.1q24.3(6986093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_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014636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7F8F70C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956</w:t>
            </w:r>
          </w:p>
          <w:p w14:paraId="3CE5C15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285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5536A149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D16 (iso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_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eterodisomy)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2BD64B55" w14:textId="77777777" w:rsidR="00051401" w:rsidRDefault="00A94F9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5714BF3D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ternal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51F96C50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</w:tr>
      <w:tr w:rsidR="00051401" w14:paraId="5FA1BA12" w14:textId="77777777">
        <w:trPr>
          <w:trHeight w:hRule="exact" w:val="911"/>
          <w:jc w:val="center"/>
        </w:trPr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14:paraId="39C72B5D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126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28D76F38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isomy 16</w:t>
            </w:r>
          </w:p>
        </w:tc>
        <w:tc>
          <w:tcPr>
            <w:tcW w:w="3900" w:type="dxa"/>
            <w:tcBorders>
              <w:top w:val="nil"/>
              <w:bottom w:val="nil"/>
            </w:tcBorders>
            <w:vAlign w:val="center"/>
          </w:tcPr>
          <w:p w14:paraId="6BD2886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p13.3p13.13(9480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_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21904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  <w:p w14:paraId="06C838E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q22.3q24.3(7346905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_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014636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4A3AD8A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124</w:t>
            </w:r>
          </w:p>
          <w:p w14:paraId="4E9601A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667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6BCABAC9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D16 (iso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_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eterodisomy)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5B6C9DAA" w14:textId="77777777" w:rsidR="00051401" w:rsidRDefault="00A94F9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70E96B48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ternal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45C591E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(demise)</w:t>
            </w:r>
          </w:p>
          <w:p w14:paraId="477B48B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Placental trisomy 16 confirmed by FISH</w:t>
            </w:r>
          </w:p>
        </w:tc>
      </w:tr>
      <w:tr w:rsidR="00051401" w14:paraId="64E518AC" w14:textId="77777777">
        <w:trPr>
          <w:trHeight w:hRule="exact" w:val="624"/>
          <w:jc w:val="center"/>
        </w:trPr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14:paraId="5A6C2EB6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7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0348E4B9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isomy 17</w:t>
            </w:r>
          </w:p>
        </w:tc>
        <w:tc>
          <w:tcPr>
            <w:tcW w:w="3900" w:type="dxa"/>
            <w:tcBorders>
              <w:top w:val="nil"/>
              <w:bottom w:val="nil"/>
            </w:tcBorders>
            <w:vAlign w:val="center"/>
          </w:tcPr>
          <w:p w14:paraId="1E7B303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p13.3p11.2(18900_2217099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  <w:p w14:paraId="76F4E7B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q11.1q25.3(25309336_8104176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2C69A05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152</w:t>
            </w:r>
          </w:p>
          <w:p w14:paraId="6B38C2B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5732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7B926DD2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D17 (isodisomy)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3B8C0A00" w14:textId="77777777" w:rsidR="00051401" w:rsidRDefault="00A94F9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06686D75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6F3BD19B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 (FGR)</w:t>
            </w:r>
          </w:p>
        </w:tc>
      </w:tr>
      <w:tr w:rsidR="00051401" w14:paraId="2D679256" w14:textId="77777777">
        <w:trPr>
          <w:trHeight w:hRule="exact" w:val="624"/>
          <w:jc w:val="center"/>
        </w:trPr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14:paraId="43F077F1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8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7B36433F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isomy 1</w:t>
            </w:r>
          </w:p>
        </w:tc>
        <w:tc>
          <w:tcPr>
            <w:tcW w:w="3900" w:type="dxa"/>
            <w:tcBorders>
              <w:top w:val="nil"/>
              <w:bottom w:val="nil"/>
            </w:tcBorders>
            <w:vAlign w:val="center"/>
          </w:tcPr>
          <w:p w14:paraId="6BBEBAE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p13.3p11.2(108503808_12133931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  <w:p w14:paraId="0F1502D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q21.2q24.3(149879544_17259755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  <w:p w14:paraId="341BB51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q41q43(218237293_24134659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2600422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836</w:t>
            </w:r>
          </w:p>
          <w:p w14:paraId="72F5939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718</w:t>
            </w:r>
          </w:p>
          <w:p w14:paraId="522D3E5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109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2CBD4196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OH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7389D0E2" w14:textId="77777777" w:rsidR="00051401" w:rsidRDefault="00A94F9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091F738D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16A0AF08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</w:tr>
      <w:tr w:rsidR="00051401" w14:paraId="154D1803" w14:textId="77777777">
        <w:trPr>
          <w:trHeight w:hRule="exact" w:val="583"/>
          <w:jc w:val="center"/>
        </w:trPr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14:paraId="7965AB34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9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4C65F269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isomy 1</w:t>
            </w:r>
          </w:p>
        </w:tc>
        <w:tc>
          <w:tcPr>
            <w:tcW w:w="3900" w:type="dxa"/>
            <w:tcBorders>
              <w:top w:val="nil"/>
              <w:bottom w:val="nil"/>
            </w:tcBorders>
            <w:vAlign w:val="center"/>
          </w:tcPr>
          <w:p w14:paraId="7E117E2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p32.2p21.3(58259167_9939968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  <w:p w14:paraId="0022BB5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q25.3q42.12(182520611_22652874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4F79288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1141</w:t>
            </w:r>
          </w:p>
          <w:p w14:paraId="7613D66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4008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7214E0BE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OH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25FEC333" w14:textId="77777777" w:rsidR="00051401" w:rsidRDefault="00A94F9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39933DD7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60B8316D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</w:tr>
      <w:tr w:rsidR="00051401" w14:paraId="1A06449A" w14:textId="77777777">
        <w:trPr>
          <w:trHeight w:hRule="exact" w:val="570"/>
          <w:jc w:val="center"/>
        </w:trPr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14:paraId="499EF6C4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0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726DA893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isomy 1</w:t>
            </w:r>
          </w:p>
        </w:tc>
        <w:tc>
          <w:tcPr>
            <w:tcW w:w="3900" w:type="dxa"/>
            <w:tcBorders>
              <w:top w:val="nil"/>
              <w:bottom w:val="nil"/>
            </w:tcBorders>
            <w:vAlign w:val="center"/>
          </w:tcPr>
          <w:p w14:paraId="73E8F46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p13.2p11.2(115835500_12133931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  <w:p w14:paraId="4AF50DE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q21.2q23.3(149879545_16548034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3624165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504</w:t>
            </w:r>
          </w:p>
          <w:p w14:paraId="2179C7E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601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57F6702F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OH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243AACAB" w14:textId="77777777" w:rsidR="00051401" w:rsidRDefault="00A94F9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79FEDDAE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418B59F1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</w:tr>
      <w:tr w:rsidR="00051401" w14:paraId="292AE69C" w14:textId="77777777">
        <w:trPr>
          <w:trHeight w:hRule="exact" w:val="624"/>
          <w:jc w:val="center"/>
        </w:trPr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14:paraId="7D827772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1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112D56C4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isomy 2</w:t>
            </w:r>
          </w:p>
        </w:tc>
        <w:tc>
          <w:tcPr>
            <w:tcW w:w="3900" w:type="dxa"/>
            <w:tcBorders>
              <w:top w:val="nil"/>
              <w:bottom w:val="nil"/>
            </w:tcBorders>
            <w:vAlign w:val="center"/>
          </w:tcPr>
          <w:p w14:paraId="1366448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p25.3p22.2(1989288_3799848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                                                                                                       </w:t>
            </w:r>
          </w:p>
          <w:p w14:paraId="556049D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q36.1q37.3(223571444_24277358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69FD593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6009 </w:t>
            </w:r>
          </w:p>
          <w:p w14:paraId="3753FE2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202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2C49E4FA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OH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29E21740" w14:textId="77777777" w:rsidR="00051401" w:rsidRDefault="00A94F9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61A2B037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394F1023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 (short stature)</w:t>
            </w:r>
          </w:p>
        </w:tc>
      </w:tr>
      <w:tr w:rsidR="00051401" w14:paraId="467510A4" w14:textId="77777777">
        <w:trPr>
          <w:trHeight w:hRule="exact" w:val="570"/>
          <w:jc w:val="center"/>
        </w:trPr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14:paraId="6DDDA49E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2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6B013935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isomy 2</w:t>
            </w:r>
          </w:p>
        </w:tc>
        <w:tc>
          <w:tcPr>
            <w:tcW w:w="3900" w:type="dxa"/>
            <w:tcBorders>
              <w:top w:val="nil"/>
              <w:bottom w:val="nil"/>
            </w:tcBorders>
            <w:vAlign w:val="center"/>
          </w:tcPr>
          <w:p w14:paraId="28FC912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p13.2p11.2(7238227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_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705315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  <w:p w14:paraId="7C5A4CF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q11.1q12.3(9555095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_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961611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2F4806A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671</w:t>
            </w:r>
          </w:p>
          <w:p w14:paraId="7934545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065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67946A5D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OH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43C16D31" w14:textId="77777777" w:rsidR="00051401" w:rsidRDefault="00A94F9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6E86D0DB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45075C84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eonatal death</w:t>
            </w:r>
          </w:p>
        </w:tc>
      </w:tr>
      <w:tr w:rsidR="00051401" w14:paraId="4F98C4BF" w14:textId="77777777">
        <w:trPr>
          <w:trHeight w:hRule="exact" w:val="624"/>
          <w:jc w:val="center"/>
        </w:trPr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14:paraId="140C3182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3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32D3F81B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isomy 2</w:t>
            </w:r>
          </w:p>
        </w:tc>
        <w:tc>
          <w:tcPr>
            <w:tcW w:w="3900" w:type="dxa"/>
            <w:tcBorders>
              <w:top w:val="nil"/>
              <w:bottom w:val="nil"/>
            </w:tcBorders>
            <w:vAlign w:val="center"/>
          </w:tcPr>
          <w:p w14:paraId="08E20046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p12p11.2(75698714_8705315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  <w:p w14:paraId="6131367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q11.1q12.2(95550957_10617465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3802BC6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354</w:t>
            </w:r>
          </w:p>
          <w:p w14:paraId="5C01D6F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624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4D9F9F23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OH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7FA8D568" w14:textId="77777777" w:rsidR="00051401" w:rsidRDefault="00A94F9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0B0FF2DE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7DE4DA54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</w:tr>
      <w:tr w:rsidR="00051401" w14:paraId="5024A656" w14:textId="77777777">
        <w:trPr>
          <w:trHeight w:hRule="exact" w:val="642"/>
          <w:jc w:val="center"/>
        </w:trPr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14:paraId="32C0B385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4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25B3D0E1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isomy 3</w:t>
            </w:r>
          </w:p>
        </w:tc>
        <w:tc>
          <w:tcPr>
            <w:tcW w:w="3900" w:type="dxa"/>
            <w:tcBorders>
              <w:top w:val="nil"/>
              <w:bottom w:val="nil"/>
            </w:tcBorders>
            <w:vAlign w:val="center"/>
          </w:tcPr>
          <w:p w14:paraId="7E61203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p26.3p26.1(73603_689187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                                                               3p22.2p13(39251141_6983067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</w:t>
            </w:r>
          </w:p>
          <w:p w14:paraId="6F1E3EC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q25.1q27.2(150678233_18579506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765ABC0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6818  </w:t>
            </w:r>
          </w:p>
          <w:p w14:paraId="11ECDFE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580</w:t>
            </w:r>
          </w:p>
          <w:p w14:paraId="4756FFD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117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6FA15077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OH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1A98C704" w14:textId="77777777" w:rsidR="00051401" w:rsidRDefault="00A94F9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72179993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0E6B944A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</w:t>
            </w:r>
          </w:p>
        </w:tc>
      </w:tr>
      <w:tr w:rsidR="00051401" w14:paraId="36320FCE" w14:textId="77777777">
        <w:trPr>
          <w:trHeight w:hRule="exact" w:val="283"/>
          <w:jc w:val="center"/>
        </w:trPr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14:paraId="290E07B6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5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1A4A9C1F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isomy 6</w:t>
            </w:r>
          </w:p>
        </w:tc>
        <w:tc>
          <w:tcPr>
            <w:tcW w:w="3900" w:type="dxa"/>
            <w:tcBorders>
              <w:top w:val="nil"/>
              <w:bottom w:val="nil"/>
            </w:tcBorders>
            <w:vAlign w:val="center"/>
          </w:tcPr>
          <w:p w14:paraId="3B54244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p25.3p11.1(20387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_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872670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2600C1E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8523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061AF23E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OH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52CBE0A8" w14:textId="77777777" w:rsidR="00051401" w:rsidRDefault="00A94F9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72766658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43412B97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(LVOTO)</w:t>
            </w:r>
          </w:p>
        </w:tc>
      </w:tr>
      <w:tr w:rsidR="00051401" w14:paraId="528AB232" w14:textId="77777777">
        <w:trPr>
          <w:trHeight w:hRule="exact" w:val="583"/>
          <w:jc w:val="center"/>
        </w:trPr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14:paraId="39952468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6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29A28A11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isomy 8</w:t>
            </w:r>
          </w:p>
        </w:tc>
        <w:tc>
          <w:tcPr>
            <w:tcW w:w="3900" w:type="dxa"/>
            <w:tcBorders>
              <w:top w:val="nil"/>
              <w:bottom w:val="nil"/>
            </w:tcBorders>
            <w:vAlign w:val="center"/>
          </w:tcPr>
          <w:p w14:paraId="5B97714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p12p11.1(3107998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_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77656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  <w:p w14:paraId="5BE2DA4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q11.1q12.2(4691915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_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185484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28DDF72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2697</w:t>
            </w:r>
          </w:p>
          <w:p w14:paraId="665F163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4936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68E50D28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OH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3636A00F" w14:textId="77777777" w:rsidR="00051401" w:rsidRDefault="00A94F9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68A721D5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6EC9E608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</w:tr>
      <w:tr w:rsidR="00051401" w14:paraId="08FA0D78" w14:textId="77777777">
        <w:trPr>
          <w:trHeight w:hRule="exact" w:val="583"/>
          <w:jc w:val="center"/>
        </w:trPr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14:paraId="2DE31A95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7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7C7F879D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isomy 8</w:t>
            </w:r>
          </w:p>
        </w:tc>
        <w:tc>
          <w:tcPr>
            <w:tcW w:w="3900" w:type="dxa"/>
            <w:tcBorders>
              <w:top w:val="nil"/>
              <w:bottom w:val="nil"/>
            </w:tcBorders>
            <w:vAlign w:val="center"/>
          </w:tcPr>
          <w:p w14:paraId="438288CC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p21.3p11.23(20832793_3663833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  <w:p w14:paraId="01C6D03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q12.3q22.1(65927736_9364320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432E296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806</w:t>
            </w:r>
          </w:p>
          <w:p w14:paraId="5CF7AF2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7715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2506A436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OH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0AD684EF" w14:textId="77777777" w:rsidR="00051401" w:rsidRDefault="00A94F9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62B68C14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1028D181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</w:tr>
      <w:tr w:rsidR="00051401" w14:paraId="6106FBE2" w14:textId="77777777">
        <w:trPr>
          <w:trHeight w:hRule="exact" w:val="624"/>
          <w:jc w:val="center"/>
        </w:trPr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14:paraId="7BE372A2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8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5FB199F9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isomy 8</w:t>
            </w:r>
          </w:p>
        </w:tc>
        <w:tc>
          <w:tcPr>
            <w:tcW w:w="3900" w:type="dxa"/>
            <w:tcBorders>
              <w:top w:val="nil"/>
              <w:bottom w:val="nil"/>
            </w:tcBorders>
            <w:vAlign w:val="center"/>
          </w:tcPr>
          <w:p w14:paraId="3B6CDFA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p12p11.1(34070872_43776564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x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hmz</w:t>
            </w:r>
          </w:p>
          <w:p w14:paraId="5ACD606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q11.1q13.2(46919157_68771501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x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hmz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13F88C5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7057</w:t>
            </w:r>
          </w:p>
          <w:p w14:paraId="412BAFAE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852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43FF7F27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OH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3BBDC5F2" w14:textId="77777777" w:rsidR="00051401" w:rsidRDefault="00A94F9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7A5FB964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4558216C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</w:tr>
      <w:tr w:rsidR="00051401" w14:paraId="1011B9F4" w14:textId="77777777">
        <w:trPr>
          <w:trHeight w:hRule="exact" w:val="569"/>
          <w:jc w:val="center"/>
        </w:trPr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14:paraId="63F9EA29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9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059917AA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isomy 9</w:t>
            </w:r>
          </w:p>
        </w:tc>
        <w:tc>
          <w:tcPr>
            <w:tcW w:w="3900" w:type="dxa"/>
            <w:tcBorders>
              <w:top w:val="nil"/>
              <w:bottom w:val="nil"/>
            </w:tcBorders>
            <w:vAlign w:val="center"/>
          </w:tcPr>
          <w:p w14:paraId="5D2D966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p24.3p21.3(21612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_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5707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  <w:p w14:paraId="38EF7F0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q31.3q34.3(11281407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_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101158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56E8FD5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0355</w:t>
            </w:r>
          </w:p>
          <w:p w14:paraId="434AFB1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8198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2E8FAC6C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OH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58D689DE" w14:textId="77777777" w:rsidR="00051401" w:rsidRDefault="00A94F9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3973F34C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304988CC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</w:t>
            </w:r>
          </w:p>
        </w:tc>
      </w:tr>
      <w:tr w:rsidR="00051401" w14:paraId="0AFAC525" w14:textId="77777777">
        <w:trPr>
          <w:trHeight w:hRule="exact" w:val="338"/>
          <w:jc w:val="center"/>
        </w:trPr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14:paraId="13176FD4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0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0529D59C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isomy 12</w:t>
            </w:r>
          </w:p>
        </w:tc>
        <w:tc>
          <w:tcPr>
            <w:tcW w:w="3900" w:type="dxa"/>
            <w:tcBorders>
              <w:top w:val="nil"/>
              <w:bottom w:val="nil"/>
            </w:tcBorders>
            <w:vAlign w:val="center"/>
          </w:tcPr>
          <w:p w14:paraId="30F480F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p13.33p11.22(257935_3039657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2F05300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139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7510F06E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OH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25E4B562" w14:textId="77777777" w:rsidR="00051401" w:rsidRDefault="00A94F9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520F292C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2AAB5C25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</w:tr>
      <w:tr w:rsidR="00051401" w14:paraId="302049B5" w14:textId="77777777">
        <w:trPr>
          <w:trHeight w:hRule="exact" w:val="310"/>
          <w:jc w:val="center"/>
        </w:trPr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14:paraId="5169DDC7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1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656E041E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isomy 13</w:t>
            </w:r>
          </w:p>
        </w:tc>
        <w:tc>
          <w:tcPr>
            <w:tcW w:w="3900" w:type="dxa"/>
            <w:tcBorders>
              <w:top w:val="nil"/>
              <w:bottom w:val="nil"/>
            </w:tcBorders>
            <w:vAlign w:val="center"/>
          </w:tcPr>
          <w:p w14:paraId="48A0D128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q31.1q34(84417821_11509570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5C84D8B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678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6F7A3DD1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OH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3FA25F41" w14:textId="77777777" w:rsidR="00051401" w:rsidRDefault="00A94F9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532D22D8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059E9755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</w:tr>
      <w:tr w:rsidR="00051401" w14:paraId="31731D13" w14:textId="77777777">
        <w:trPr>
          <w:trHeight w:hRule="exact" w:val="624"/>
          <w:jc w:val="center"/>
        </w:trPr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14:paraId="61B87693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142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7CA9CCBA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isomy 16</w:t>
            </w:r>
          </w:p>
        </w:tc>
        <w:tc>
          <w:tcPr>
            <w:tcW w:w="3900" w:type="dxa"/>
            <w:tcBorders>
              <w:top w:val="nil"/>
              <w:bottom w:val="nil"/>
            </w:tcBorders>
            <w:vAlign w:val="center"/>
          </w:tcPr>
          <w:p w14:paraId="191FE7E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p13.3p13.13(94808_1229279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                                                                         16q23.2q24.3(80394565_9014636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7810EF0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2198   </w:t>
            </w:r>
          </w:p>
          <w:p w14:paraId="3CAE8C0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752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0F3FA4AB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OH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179CF4B6" w14:textId="77777777" w:rsidR="00051401" w:rsidRDefault="00A94F9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7B64B39E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614BBBDE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</w:tr>
      <w:tr w:rsidR="00051401" w14:paraId="4D034599" w14:textId="77777777">
        <w:trPr>
          <w:trHeight w:hRule="exact" w:val="337"/>
          <w:jc w:val="center"/>
        </w:trPr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14:paraId="282F2B2F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3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34987647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isomy 16</w:t>
            </w:r>
          </w:p>
        </w:tc>
        <w:tc>
          <w:tcPr>
            <w:tcW w:w="3900" w:type="dxa"/>
            <w:tcBorders>
              <w:top w:val="nil"/>
              <w:bottom w:val="nil"/>
            </w:tcBorders>
            <w:vAlign w:val="center"/>
          </w:tcPr>
          <w:p w14:paraId="57FE5137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q23.1q24.3(78950254_9014636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527E998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196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5DD39A44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OH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19D20995" w14:textId="77777777" w:rsidR="00051401" w:rsidRDefault="00A94F9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29C65BAB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39B76DFD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</w:tr>
      <w:tr w:rsidR="00051401" w14:paraId="59087E43" w14:textId="77777777">
        <w:trPr>
          <w:trHeight w:hRule="exact" w:val="324"/>
          <w:jc w:val="center"/>
        </w:trPr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14:paraId="1191CB63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4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21344F69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isomy 16</w:t>
            </w:r>
          </w:p>
        </w:tc>
        <w:tc>
          <w:tcPr>
            <w:tcW w:w="3900" w:type="dxa"/>
            <w:tcBorders>
              <w:top w:val="nil"/>
              <w:bottom w:val="nil"/>
            </w:tcBorders>
            <w:vAlign w:val="center"/>
          </w:tcPr>
          <w:p w14:paraId="6ED73CB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p13.3p13.12(94808_1405383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5240526D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959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08A710D1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OH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0C3CE703" w14:textId="77777777" w:rsidR="00051401" w:rsidRDefault="00A94F9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177723B3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50A15A0D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P</w:t>
            </w:r>
          </w:p>
        </w:tc>
      </w:tr>
      <w:tr w:rsidR="00051401" w14:paraId="7D70D8F9" w14:textId="77777777">
        <w:trPr>
          <w:trHeight w:hRule="exact" w:val="324"/>
          <w:jc w:val="center"/>
        </w:trPr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14:paraId="35E0AC81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5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07469461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isomy 16</w:t>
            </w:r>
          </w:p>
        </w:tc>
        <w:tc>
          <w:tcPr>
            <w:tcW w:w="3900" w:type="dxa"/>
            <w:tcBorders>
              <w:top w:val="nil"/>
              <w:bottom w:val="nil"/>
            </w:tcBorders>
            <w:vAlign w:val="center"/>
          </w:tcPr>
          <w:p w14:paraId="39B6F39A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p13.3p12.3(94808_1933124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3AAC34C9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236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7B71D4B0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OH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58F963B0" w14:textId="77777777" w:rsidR="00051401" w:rsidRDefault="00A94F9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72724B99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25CB25AB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</w:tr>
      <w:tr w:rsidR="00051401" w14:paraId="2A47FD75" w14:textId="77777777">
        <w:trPr>
          <w:trHeight w:hRule="exact" w:val="583"/>
          <w:jc w:val="center"/>
        </w:trPr>
        <w:tc>
          <w:tcPr>
            <w:tcW w:w="528" w:type="dxa"/>
            <w:tcBorders>
              <w:top w:val="nil"/>
              <w:bottom w:val="nil"/>
            </w:tcBorders>
            <w:vAlign w:val="center"/>
          </w:tcPr>
          <w:p w14:paraId="6D40D013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6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6A7B6069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isomy 16</w:t>
            </w:r>
          </w:p>
        </w:tc>
        <w:tc>
          <w:tcPr>
            <w:tcW w:w="3900" w:type="dxa"/>
            <w:tcBorders>
              <w:top w:val="nil"/>
              <w:bottom w:val="nil"/>
            </w:tcBorders>
            <w:vAlign w:val="center"/>
          </w:tcPr>
          <w:p w14:paraId="1A2E918F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p13.3(94808_715418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</w:p>
          <w:p w14:paraId="0792E6A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q23.3q24.3(81940867_9014636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29A67380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059</w:t>
            </w:r>
          </w:p>
          <w:p w14:paraId="71A9B423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06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16709D3A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OH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794C6CF2" w14:textId="77777777" w:rsidR="00051401" w:rsidRDefault="00A94F9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03FC6692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04F79CD3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rn</w:t>
            </w:r>
          </w:p>
        </w:tc>
      </w:tr>
      <w:tr w:rsidR="00051401" w14:paraId="19766361" w14:textId="77777777">
        <w:trPr>
          <w:trHeight w:hRule="exact" w:val="584"/>
          <w:jc w:val="center"/>
        </w:trPr>
        <w:tc>
          <w:tcPr>
            <w:tcW w:w="528" w:type="dxa"/>
            <w:tcBorders>
              <w:top w:val="nil"/>
              <w:bottom w:val="single" w:sz="4" w:space="0" w:color="auto"/>
            </w:tcBorders>
            <w:vAlign w:val="center"/>
          </w:tcPr>
          <w:p w14:paraId="26D32AD3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7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vAlign w:val="center"/>
          </w:tcPr>
          <w:p w14:paraId="0E1EB8C5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risomy 16</w:t>
            </w:r>
          </w:p>
        </w:tc>
        <w:tc>
          <w:tcPr>
            <w:tcW w:w="3900" w:type="dxa"/>
            <w:tcBorders>
              <w:top w:val="nil"/>
              <w:bottom w:val="single" w:sz="4" w:space="0" w:color="auto"/>
            </w:tcBorders>
            <w:vAlign w:val="center"/>
          </w:tcPr>
          <w:p w14:paraId="4BA3286B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p13.3(94808_550017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</w:t>
            </w:r>
          </w:p>
          <w:p w14:paraId="4D527C51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q21q23.3(66159040_8311701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x2 hmz</w:t>
            </w:r>
          </w:p>
        </w:tc>
        <w:tc>
          <w:tcPr>
            <w:tcW w:w="1444" w:type="dxa"/>
            <w:tcBorders>
              <w:top w:val="nil"/>
              <w:bottom w:val="single" w:sz="4" w:space="0" w:color="auto"/>
            </w:tcBorders>
            <w:vAlign w:val="center"/>
          </w:tcPr>
          <w:p w14:paraId="70781B6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405</w:t>
            </w:r>
          </w:p>
          <w:p w14:paraId="4ABFE814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958</w:t>
            </w:r>
          </w:p>
        </w:tc>
        <w:tc>
          <w:tcPr>
            <w:tcW w:w="2045" w:type="dxa"/>
            <w:tcBorders>
              <w:top w:val="nil"/>
              <w:bottom w:val="single" w:sz="4" w:space="0" w:color="auto"/>
            </w:tcBorders>
            <w:vAlign w:val="center"/>
          </w:tcPr>
          <w:p w14:paraId="3F3720CE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OH</w:t>
            </w:r>
          </w:p>
        </w:tc>
        <w:tc>
          <w:tcPr>
            <w:tcW w:w="2345" w:type="dxa"/>
            <w:tcBorders>
              <w:top w:val="nil"/>
              <w:bottom w:val="single" w:sz="4" w:space="0" w:color="auto"/>
            </w:tcBorders>
            <w:vAlign w:val="center"/>
          </w:tcPr>
          <w:p w14:paraId="40F25AFF" w14:textId="77777777" w:rsidR="00051401" w:rsidRDefault="00A94F9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</w:tcPr>
          <w:p w14:paraId="2C99D283" w14:textId="77777777" w:rsidR="00051401" w:rsidRDefault="00A94F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91" w:type="dxa"/>
            <w:tcBorders>
              <w:top w:val="nil"/>
              <w:bottom w:val="single" w:sz="4" w:space="0" w:color="auto"/>
            </w:tcBorders>
            <w:vAlign w:val="center"/>
          </w:tcPr>
          <w:p w14:paraId="242DB852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fetal loss after </w:t>
            </w:r>
          </w:p>
          <w:p w14:paraId="0904D545" w14:textId="77777777" w:rsidR="00051401" w:rsidRDefault="00A94F98">
            <w:pPr>
              <w:widowControl/>
              <w:spacing w:line="200" w:lineRule="exact"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mniocentesis</w:t>
            </w:r>
          </w:p>
        </w:tc>
      </w:tr>
    </w:tbl>
    <w:p w14:paraId="6DCF3343" w14:textId="77777777" w:rsidR="00051401" w:rsidRDefault="00A94F9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CMA: chromosomal microarray analysis; NIPT: noninvasive prenatal testing; UPD:uniparental disomy; ROH: </w:t>
      </w:r>
      <w:r>
        <w:rPr>
          <w:rFonts w:ascii="Times New Roman" w:hAnsi="Times New Roman" w:cs="Times New Roman"/>
          <w:sz w:val="18"/>
          <w:szCs w:val="18"/>
        </w:rPr>
        <w:t>regions of homozygosity</w:t>
      </w:r>
      <w:r>
        <w:rPr>
          <w:rFonts w:ascii="Times New Roman" w:hAnsi="Times New Roman" w:cs="Times New Roman" w:hint="eastAsia"/>
          <w:sz w:val="18"/>
          <w:szCs w:val="18"/>
        </w:rPr>
        <w:t>; NA: not available; TOP: termination of pregnancy; FGR: fetal growth restriction; LVOTO: left ventricular outflow tract; FISH: fl</w:t>
      </w:r>
      <w:r>
        <w:rPr>
          <w:rFonts w:ascii="Times New Roman" w:hAnsi="Times New Roman" w:cs="Times New Roman" w:hint="eastAsia"/>
          <w:sz w:val="18"/>
          <w:szCs w:val="18"/>
        </w:rPr>
        <w:t>uorescence in situ hybridization</w:t>
      </w:r>
    </w:p>
    <w:p w14:paraId="40EE85EE" w14:textId="77777777" w:rsidR="00051401" w:rsidRDefault="00A94F9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15"/>
          <w:szCs w:val="15"/>
          <w:lang w:bidi="ar"/>
        </w:rPr>
        <w:t>*: I</w:t>
      </w:r>
      <w:r>
        <w:rPr>
          <w:rFonts w:ascii="Times New Roman" w:eastAsia="SimSun" w:hAnsi="Times New Roman" w:cs="Times New Roman"/>
          <w:color w:val="000000"/>
          <w:kern w:val="0"/>
          <w:sz w:val="15"/>
          <w:szCs w:val="15"/>
          <w:lang w:bidi="ar"/>
        </w:rPr>
        <w:t>so</w:t>
      </w:r>
      <w:r>
        <w:rPr>
          <w:rFonts w:ascii="Times New Roman" w:eastAsia="SimSun" w:hAnsi="Times New Roman" w:cs="Times New Roman" w:hint="eastAsia"/>
          <w:color w:val="000000"/>
          <w:kern w:val="0"/>
          <w:sz w:val="15"/>
          <w:szCs w:val="15"/>
          <w:lang w:bidi="ar"/>
        </w:rPr>
        <w:t>_</w:t>
      </w:r>
      <w:r>
        <w:rPr>
          <w:rFonts w:ascii="Times New Roman" w:eastAsia="SimSun" w:hAnsi="Times New Roman" w:cs="Times New Roman"/>
          <w:color w:val="000000"/>
          <w:kern w:val="0"/>
          <w:sz w:val="15"/>
          <w:szCs w:val="15"/>
          <w:lang w:bidi="ar"/>
        </w:rPr>
        <w:t>heterodisomy</w:t>
      </w:r>
      <w:r>
        <w:rPr>
          <w:rFonts w:ascii="Times New Roman" w:eastAsia="SimSun" w:hAnsi="Times New Roman" w:cs="Times New Roman" w:hint="eastAsia"/>
          <w:color w:val="000000"/>
          <w:kern w:val="0"/>
          <w:sz w:val="15"/>
          <w:szCs w:val="15"/>
          <w:lang w:bidi="ar"/>
        </w:rPr>
        <w:t xml:space="preserve"> indicates combined isodisomy and heterodisomy (mixtures of both subtypes). </w:t>
      </w:r>
    </w:p>
    <w:p w14:paraId="1994C737" w14:textId="77777777" w:rsidR="00051401" w:rsidRDefault="00051401">
      <w:pPr>
        <w:rPr>
          <w:rFonts w:ascii="Times New Roman" w:hAnsi="Times New Roman" w:cs="Times New Roman"/>
          <w:sz w:val="18"/>
          <w:szCs w:val="18"/>
        </w:rPr>
      </w:pPr>
    </w:p>
    <w:p w14:paraId="7BAB54F4" w14:textId="77777777" w:rsidR="00051401" w:rsidRDefault="00051401">
      <w:pPr>
        <w:rPr>
          <w:rFonts w:ascii="Times New Roman" w:hAnsi="Times New Roman"/>
          <w:b/>
          <w:bCs/>
          <w:szCs w:val="21"/>
        </w:rPr>
      </w:pPr>
    </w:p>
    <w:sectPr w:rsidR="00051401">
      <w:headerReference w:type="default" r:id="rId6"/>
      <w:footerReference w:type="default" r:id="rId7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E299C0" w14:textId="77777777" w:rsidR="00000000" w:rsidRDefault="00A94F98">
      <w:r>
        <w:separator/>
      </w:r>
    </w:p>
  </w:endnote>
  <w:endnote w:type="continuationSeparator" w:id="0">
    <w:p w14:paraId="41900CF5" w14:textId="77777777" w:rsidR="00000000" w:rsidRDefault="00A94F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Regular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B9DFE0" w14:textId="77777777" w:rsidR="00051401" w:rsidRDefault="000514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25A810" w14:textId="77777777" w:rsidR="00000000" w:rsidRDefault="00A94F98">
      <w:r>
        <w:separator/>
      </w:r>
    </w:p>
  </w:footnote>
  <w:footnote w:type="continuationSeparator" w:id="0">
    <w:p w14:paraId="235020A4" w14:textId="77777777" w:rsidR="00000000" w:rsidRDefault="00A94F9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BD698E" w14:textId="77777777" w:rsidR="00051401" w:rsidRDefault="0005140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mFhNmIwMTAyZWNkZGFmMWExYWIwMzE0MzFlMmEyNjgifQ=="/>
  </w:docVars>
  <w:rsids>
    <w:rsidRoot w:val="00172A27"/>
    <w:rsid w:val="00042FD4"/>
    <w:rsid w:val="00051401"/>
    <w:rsid w:val="00120FD9"/>
    <w:rsid w:val="00133066"/>
    <w:rsid w:val="00172A27"/>
    <w:rsid w:val="001B223C"/>
    <w:rsid w:val="001B3F3C"/>
    <w:rsid w:val="002D37A8"/>
    <w:rsid w:val="004F3A58"/>
    <w:rsid w:val="00635545"/>
    <w:rsid w:val="00996D4D"/>
    <w:rsid w:val="00A33FC9"/>
    <w:rsid w:val="00A94F98"/>
    <w:rsid w:val="00B673BD"/>
    <w:rsid w:val="00D17504"/>
    <w:rsid w:val="00EC025D"/>
    <w:rsid w:val="01824B0F"/>
    <w:rsid w:val="01890C08"/>
    <w:rsid w:val="01D45EF5"/>
    <w:rsid w:val="023C3692"/>
    <w:rsid w:val="0278062A"/>
    <w:rsid w:val="02801B14"/>
    <w:rsid w:val="02924778"/>
    <w:rsid w:val="02BF50F6"/>
    <w:rsid w:val="02DA30A5"/>
    <w:rsid w:val="03320CFC"/>
    <w:rsid w:val="03412447"/>
    <w:rsid w:val="034A5A7E"/>
    <w:rsid w:val="038D2828"/>
    <w:rsid w:val="03B86211"/>
    <w:rsid w:val="03BE05C8"/>
    <w:rsid w:val="03DC5E20"/>
    <w:rsid w:val="03DF61A6"/>
    <w:rsid w:val="04081DBD"/>
    <w:rsid w:val="040947AB"/>
    <w:rsid w:val="042A7D81"/>
    <w:rsid w:val="043064F9"/>
    <w:rsid w:val="04A13F18"/>
    <w:rsid w:val="04A43ADE"/>
    <w:rsid w:val="04AD5D63"/>
    <w:rsid w:val="04E36705"/>
    <w:rsid w:val="04FD7D9A"/>
    <w:rsid w:val="053C788B"/>
    <w:rsid w:val="0560031F"/>
    <w:rsid w:val="05B176E5"/>
    <w:rsid w:val="06051923"/>
    <w:rsid w:val="06077EDE"/>
    <w:rsid w:val="064524AB"/>
    <w:rsid w:val="064A5368"/>
    <w:rsid w:val="06636E34"/>
    <w:rsid w:val="068A4922"/>
    <w:rsid w:val="06A41E8D"/>
    <w:rsid w:val="06C2329D"/>
    <w:rsid w:val="06EF1856"/>
    <w:rsid w:val="07307616"/>
    <w:rsid w:val="07493332"/>
    <w:rsid w:val="075F58E2"/>
    <w:rsid w:val="079F1305"/>
    <w:rsid w:val="07A71C08"/>
    <w:rsid w:val="07A90DE7"/>
    <w:rsid w:val="07B36E5D"/>
    <w:rsid w:val="07C73EF6"/>
    <w:rsid w:val="08055AF0"/>
    <w:rsid w:val="0819348F"/>
    <w:rsid w:val="0849596C"/>
    <w:rsid w:val="084C20D1"/>
    <w:rsid w:val="087E68C4"/>
    <w:rsid w:val="088261AA"/>
    <w:rsid w:val="088903DD"/>
    <w:rsid w:val="08A93642"/>
    <w:rsid w:val="08AF1D6D"/>
    <w:rsid w:val="08CA091C"/>
    <w:rsid w:val="09166D70"/>
    <w:rsid w:val="09251EDA"/>
    <w:rsid w:val="09317246"/>
    <w:rsid w:val="0960611D"/>
    <w:rsid w:val="098E2BC6"/>
    <w:rsid w:val="09990CBE"/>
    <w:rsid w:val="09A64402"/>
    <w:rsid w:val="09B758A2"/>
    <w:rsid w:val="09C5784E"/>
    <w:rsid w:val="09DC2BEC"/>
    <w:rsid w:val="09FD64F0"/>
    <w:rsid w:val="0A3E4282"/>
    <w:rsid w:val="0A410491"/>
    <w:rsid w:val="0A772F99"/>
    <w:rsid w:val="0A7F2918"/>
    <w:rsid w:val="0AA24CD7"/>
    <w:rsid w:val="0AC014F0"/>
    <w:rsid w:val="0ADF0DF7"/>
    <w:rsid w:val="0B0209DB"/>
    <w:rsid w:val="0B2B6430"/>
    <w:rsid w:val="0B4424A5"/>
    <w:rsid w:val="0B484948"/>
    <w:rsid w:val="0BB1633C"/>
    <w:rsid w:val="0C1F7A17"/>
    <w:rsid w:val="0C3C13D1"/>
    <w:rsid w:val="0C793C17"/>
    <w:rsid w:val="0C7E46C3"/>
    <w:rsid w:val="0CB33024"/>
    <w:rsid w:val="0CBA644E"/>
    <w:rsid w:val="0D0534FB"/>
    <w:rsid w:val="0D093B6A"/>
    <w:rsid w:val="0D15578E"/>
    <w:rsid w:val="0D573B87"/>
    <w:rsid w:val="0D5B0358"/>
    <w:rsid w:val="0D641B9B"/>
    <w:rsid w:val="0D787F9A"/>
    <w:rsid w:val="0D81607C"/>
    <w:rsid w:val="0DA154A6"/>
    <w:rsid w:val="0DBC018F"/>
    <w:rsid w:val="0E0B2F46"/>
    <w:rsid w:val="0E1B2732"/>
    <w:rsid w:val="0E287651"/>
    <w:rsid w:val="0E573DEA"/>
    <w:rsid w:val="0E5A5414"/>
    <w:rsid w:val="0E6650A5"/>
    <w:rsid w:val="0E711007"/>
    <w:rsid w:val="0E9133CC"/>
    <w:rsid w:val="0E9B4047"/>
    <w:rsid w:val="0EE36166"/>
    <w:rsid w:val="0EFE435C"/>
    <w:rsid w:val="0F243365"/>
    <w:rsid w:val="0F2F2B6D"/>
    <w:rsid w:val="0F3473B7"/>
    <w:rsid w:val="0F5A7DC7"/>
    <w:rsid w:val="0F86478A"/>
    <w:rsid w:val="0FD17D7D"/>
    <w:rsid w:val="0FDD72E1"/>
    <w:rsid w:val="0FE867E1"/>
    <w:rsid w:val="0FE944FA"/>
    <w:rsid w:val="100200A9"/>
    <w:rsid w:val="102D36F2"/>
    <w:rsid w:val="104D12FC"/>
    <w:rsid w:val="105142EA"/>
    <w:rsid w:val="105D5536"/>
    <w:rsid w:val="107A62B2"/>
    <w:rsid w:val="108E403C"/>
    <w:rsid w:val="10C14D13"/>
    <w:rsid w:val="10E94D21"/>
    <w:rsid w:val="10F41650"/>
    <w:rsid w:val="10F756C3"/>
    <w:rsid w:val="113028CB"/>
    <w:rsid w:val="113735F9"/>
    <w:rsid w:val="114A1414"/>
    <w:rsid w:val="116879FF"/>
    <w:rsid w:val="11C36C49"/>
    <w:rsid w:val="11E67F49"/>
    <w:rsid w:val="127478AA"/>
    <w:rsid w:val="129B7119"/>
    <w:rsid w:val="12D03352"/>
    <w:rsid w:val="13D71E03"/>
    <w:rsid w:val="14041992"/>
    <w:rsid w:val="141C2B72"/>
    <w:rsid w:val="14265E9C"/>
    <w:rsid w:val="14414375"/>
    <w:rsid w:val="146D3991"/>
    <w:rsid w:val="14D46F0D"/>
    <w:rsid w:val="150F5C3C"/>
    <w:rsid w:val="15475A7C"/>
    <w:rsid w:val="155962B0"/>
    <w:rsid w:val="15976BEF"/>
    <w:rsid w:val="15E726C7"/>
    <w:rsid w:val="15F951BB"/>
    <w:rsid w:val="1608003C"/>
    <w:rsid w:val="163E3B67"/>
    <w:rsid w:val="166A257A"/>
    <w:rsid w:val="16C16AF0"/>
    <w:rsid w:val="16E753DD"/>
    <w:rsid w:val="170A11C6"/>
    <w:rsid w:val="17473C2E"/>
    <w:rsid w:val="176F3C5E"/>
    <w:rsid w:val="179572ED"/>
    <w:rsid w:val="179A7945"/>
    <w:rsid w:val="17B14604"/>
    <w:rsid w:val="17C61CC2"/>
    <w:rsid w:val="18124654"/>
    <w:rsid w:val="18187275"/>
    <w:rsid w:val="1850329E"/>
    <w:rsid w:val="1863503D"/>
    <w:rsid w:val="18737A56"/>
    <w:rsid w:val="187A08DE"/>
    <w:rsid w:val="19162D58"/>
    <w:rsid w:val="19276512"/>
    <w:rsid w:val="19352798"/>
    <w:rsid w:val="19433524"/>
    <w:rsid w:val="19C131EF"/>
    <w:rsid w:val="19CD417C"/>
    <w:rsid w:val="19D967FE"/>
    <w:rsid w:val="19E52344"/>
    <w:rsid w:val="19ED51EF"/>
    <w:rsid w:val="19F23095"/>
    <w:rsid w:val="19FB6C89"/>
    <w:rsid w:val="1A10704F"/>
    <w:rsid w:val="1A2620C7"/>
    <w:rsid w:val="1A4B3BC3"/>
    <w:rsid w:val="1A7E7609"/>
    <w:rsid w:val="1A981896"/>
    <w:rsid w:val="1B1D6537"/>
    <w:rsid w:val="1B235FC1"/>
    <w:rsid w:val="1B317290"/>
    <w:rsid w:val="1B337C25"/>
    <w:rsid w:val="1B481503"/>
    <w:rsid w:val="1B6465C6"/>
    <w:rsid w:val="1B8A11F4"/>
    <w:rsid w:val="1BA01CD3"/>
    <w:rsid w:val="1BAB6FBD"/>
    <w:rsid w:val="1BD80AC2"/>
    <w:rsid w:val="1BDC4487"/>
    <w:rsid w:val="1BF80434"/>
    <w:rsid w:val="1C0B29FA"/>
    <w:rsid w:val="1C354E35"/>
    <w:rsid w:val="1C591323"/>
    <w:rsid w:val="1C973C39"/>
    <w:rsid w:val="1D6D7F37"/>
    <w:rsid w:val="1D7814FB"/>
    <w:rsid w:val="1D9427D3"/>
    <w:rsid w:val="1DD5305E"/>
    <w:rsid w:val="1DE745A0"/>
    <w:rsid w:val="1DE77D1E"/>
    <w:rsid w:val="1DF61FFB"/>
    <w:rsid w:val="1E28758A"/>
    <w:rsid w:val="1E684576"/>
    <w:rsid w:val="1E8F34EA"/>
    <w:rsid w:val="1EC029AB"/>
    <w:rsid w:val="1EE22FF0"/>
    <w:rsid w:val="1EEE7A69"/>
    <w:rsid w:val="1F280572"/>
    <w:rsid w:val="1F4E20CD"/>
    <w:rsid w:val="1F6E64A3"/>
    <w:rsid w:val="1F6F334A"/>
    <w:rsid w:val="1F742CC6"/>
    <w:rsid w:val="1F761B64"/>
    <w:rsid w:val="1FA4454B"/>
    <w:rsid w:val="1FD92E4E"/>
    <w:rsid w:val="20235074"/>
    <w:rsid w:val="2063609F"/>
    <w:rsid w:val="20660B8E"/>
    <w:rsid w:val="2080028F"/>
    <w:rsid w:val="20B15742"/>
    <w:rsid w:val="20D351A8"/>
    <w:rsid w:val="20DF0B3E"/>
    <w:rsid w:val="2111614E"/>
    <w:rsid w:val="212F630E"/>
    <w:rsid w:val="21341314"/>
    <w:rsid w:val="2141589C"/>
    <w:rsid w:val="216D048C"/>
    <w:rsid w:val="21794F0D"/>
    <w:rsid w:val="21BC3D94"/>
    <w:rsid w:val="21BD7183"/>
    <w:rsid w:val="21DB05D0"/>
    <w:rsid w:val="21F10C4E"/>
    <w:rsid w:val="21FE2B65"/>
    <w:rsid w:val="220907F7"/>
    <w:rsid w:val="220B2555"/>
    <w:rsid w:val="225C2414"/>
    <w:rsid w:val="22607D10"/>
    <w:rsid w:val="228E06B1"/>
    <w:rsid w:val="22A0731F"/>
    <w:rsid w:val="2326306D"/>
    <w:rsid w:val="2364574C"/>
    <w:rsid w:val="23700B34"/>
    <w:rsid w:val="23764978"/>
    <w:rsid w:val="23865397"/>
    <w:rsid w:val="2386793C"/>
    <w:rsid w:val="23B606B6"/>
    <w:rsid w:val="241163E5"/>
    <w:rsid w:val="244700E8"/>
    <w:rsid w:val="245B5B2D"/>
    <w:rsid w:val="24833EC9"/>
    <w:rsid w:val="249723CD"/>
    <w:rsid w:val="24DC13A9"/>
    <w:rsid w:val="252D7DBF"/>
    <w:rsid w:val="25310635"/>
    <w:rsid w:val="253A0DC8"/>
    <w:rsid w:val="25443573"/>
    <w:rsid w:val="25500841"/>
    <w:rsid w:val="256E774E"/>
    <w:rsid w:val="256F6042"/>
    <w:rsid w:val="25707255"/>
    <w:rsid w:val="25815357"/>
    <w:rsid w:val="25B256A2"/>
    <w:rsid w:val="25BF4F3B"/>
    <w:rsid w:val="25C54096"/>
    <w:rsid w:val="25C940C3"/>
    <w:rsid w:val="25EC7981"/>
    <w:rsid w:val="263208FE"/>
    <w:rsid w:val="2642242E"/>
    <w:rsid w:val="26567AEF"/>
    <w:rsid w:val="266D6BBA"/>
    <w:rsid w:val="26746EE3"/>
    <w:rsid w:val="269F6349"/>
    <w:rsid w:val="26C24A2B"/>
    <w:rsid w:val="26CE156B"/>
    <w:rsid w:val="26D541F6"/>
    <w:rsid w:val="26E7594C"/>
    <w:rsid w:val="274D0EE7"/>
    <w:rsid w:val="2774169F"/>
    <w:rsid w:val="27962A0C"/>
    <w:rsid w:val="27990D6E"/>
    <w:rsid w:val="280301EE"/>
    <w:rsid w:val="28052F88"/>
    <w:rsid w:val="286929F9"/>
    <w:rsid w:val="287A6615"/>
    <w:rsid w:val="28AD4899"/>
    <w:rsid w:val="28E54B10"/>
    <w:rsid w:val="291C5980"/>
    <w:rsid w:val="293E7E85"/>
    <w:rsid w:val="29504A65"/>
    <w:rsid w:val="29597115"/>
    <w:rsid w:val="29632C8C"/>
    <w:rsid w:val="29753C9E"/>
    <w:rsid w:val="29B525D4"/>
    <w:rsid w:val="29C93ED0"/>
    <w:rsid w:val="29FE1A8D"/>
    <w:rsid w:val="2A1E3918"/>
    <w:rsid w:val="2A5A4301"/>
    <w:rsid w:val="2A5B7A6A"/>
    <w:rsid w:val="2A5F71A5"/>
    <w:rsid w:val="2A6841F7"/>
    <w:rsid w:val="2A723A2E"/>
    <w:rsid w:val="2A7C4D53"/>
    <w:rsid w:val="2A7F01C8"/>
    <w:rsid w:val="2A971293"/>
    <w:rsid w:val="2ADD1767"/>
    <w:rsid w:val="2B0816BE"/>
    <w:rsid w:val="2B3175E9"/>
    <w:rsid w:val="2B5566BD"/>
    <w:rsid w:val="2B676441"/>
    <w:rsid w:val="2B6A7B44"/>
    <w:rsid w:val="2BE23285"/>
    <w:rsid w:val="2BEF2738"/>
    <w:rsid w:val="2C03129B"/>
    <w:rsid w:val="2C937D46"/>
    <w:rsid w:val="2CE12B95"/>
    <w:rsid w:val="2CE43C89"/>
    <w:rsid w:val="2D07538D"/>
    <w:rsid w:val="2D0C046D"/>
    <w:rsid w:val="2D152FFE"/>
    <w:rsid w:val="2D5760CE"/>
    <w:rsid w:val="2D642473"/>
    <w:rsid w:val="2D7E3AEA"/>
    <w:rsid w:val="2DB93599"/>
    <w:rsid w:val="2E0014B1"/>
    <w:rsid w:val="2E5D6678"/>
    <w:rsid w:val="2F362701"/>
    <w:rsid w:val="2F9D7E1A"/>
    <w:rsid w:val="2FA54A80"/>
    <w:rsid w:val="2FA63F18"/>
    <w:rsid w:val="2FB33928"/>
    <w:rsid w:val="301F25C4"/>
    <w:rsid w:val="305B5955"/>
    <w:rsid w:val="305D0003"/>
    <w:rsid w:val="3081332B"/>
    <w:rsid w:val="30DE56DC"/>
    <w:rsid w:val="30E5496D"/>
    <w:rsid w:val="3132581E"/>
    <w:rsid w:val="318E1C0C"/>
    <w:rsid w:val="31AB08FC"/>
    <w:rsid w:val="31D271D7"/>
    <w:rsid w:val="31DE08F4"/>
    <w:rsid w:val="31E42DC9"/>
    <w:rsid w:val="31E4501F"/>
    <w:rsid w:val="31F626AF"/>
    <w:rsid w:val="31FB0637"/>
    <w:rsid w:val="323D0C1E"/>
    <w:rsid w:val="326C108D"/>
    <w:rsid w:val="32BD391D"/>
    <w:rsid w:val="32BF2F5B"/>
    <w:rsid w:val="32E745F2"/>
    <w:rsid w:val="33394815"/>
    <w:rsid w:val="338C1786"/>
    <w:rsid w:val="33CF02E5"/>
    <w:rsid w:val="33DF3821"/>
    <w:rsid w:val="340E17FA"/>
    <w:rsid w:val="34BE7AC1"/>
    <w:rsid w:val="34C535CC"/>
    <w:rsid w:val="34C768C0"/>
    <w:rsid w:val="34FF0D10"/>
    <w:rsid w:val="350F0129"/>
    <w:rsid w:val="35412ED4"/>
    <w:rsid w:val="357E3282"/>
    <w:rsid w:val="358719CA"/>
    <w:rsid w:val="3587640F"/>
    <w:rsid w:val="358C3EDB"/>
    <w:rsid w:val="35964CB4"/>
    <w:rsid w:val="359E2126"/>
    <w:rsid w:val="36022FE7"/>
    <w:rsid w:val="360E3B7C"/>
    <w:rsid w:val="36267AAA"/>
    <w:rsid w:val="363A1B05"/>
    <w:rsid w:val="364249E5"/>
    <w:rsid w:val="365B6028"/>
    <w:rsid w:val="365E3D92"/>
    <w:rsid w:val="3661517E"/>
    <w:rsid w:val="36957226"/>
    <w:rsid w:val="36BE5E79"/>
    <w:rsid w:val="36E459A0"/>
    <w:rsid w:val="36ED3927"/>
    <w:rsid w:val="37476869"/>
    <w:rsid w:val="3755082F"/>
    <w:rsid w:val="37675E75"/>
    <w:rsid w:val="37A85ACB"/>
    <w:rsid w:val="37AF0054"/>
    <w:rsid w:val="37C10935"/>
    <w:rsid w:val="37C5100E"/>
    <w:rsid w:val="37CC58D7"/>
    <w:rsid w:val="38277A46"/>
    <w:rsid w:val="3863547B"/>
    <w:rsid w:val="38655F8D"/>
    <w:rsid w:val="386E41AE"/>
    <w:rsid w:val="38810355"/>
    <w:rsid w:val="389475EC"/>
    <w:rsid w:val="389F6D1D"/>
    <w:rsid w:val="38A76A0D"/>
    <w:rsid w:val="38D45888"/>
    <w:rsid w:val="38D703C5"/>
    <w:rsid w:val="394B02D0"/>
    <w:rsid w:val="396C2F1F"/>
    <w:rsid w:val="39817CCD"/>
    <w:rsid w:val="39EC21AB"/>
    <w:rsid w:val="3A3F2E58"/>
    <w:rsid w:val="3A44561D"/>
    <w:rsid w:val="3A6B636B"/>
    <w:rsid w:val="3A854645"/>
    <w:rsid w:val="3A861B0C"/>
    <w:rsid w:val="3BB75032"/>
    <w:rsid w:val="3BB95EBC"/>
    <w:rsid w:val="3BCD72C9"/>
    <w:rsid w:val="3BEB60FA"/>
    <w:rsid w:val="3BFA63DB"/>
    <w:rsid w:val="3C1D4EA8"/>
    <w:rsid w:val="3C955113"/>
    <w:rsid w:val="3CAE5215"/>
    <w:rsid w:val="3D0C76F5"/>
    <w:rsid w:val="3D542BE4"/>
    <w:rsid w:val="3D7273C5"/>
    <w:rsid w:val="3DF81935"/>
    <w:rsid w:val="3E192ECA"/>
    <w:rsid w:val="3E593E63"/>
    <w:rsid w:val="3E5D4E29"/>
    <w:rsid w:val="3E9C7833"/>
    <w:rsid w:val="3F10035D"/>
    <w:rsid w:val="3F172284"/>
    <w:rsid w:val="3F397C00"/>
    <w:rsid w:val="3F6747D3"/>
    <w:rsid w:val="3FB27DBB"/>
    <w:rsid w:val="3FC53921"/>
    <w:rsid w:val="3FCC3205"/>
    <w:rsid w:val="40222698"/>
    <w:rsid w:val="402A741F"/>
    <w:rsid w:val="40495919"/>
    <w:rsid w:val="404D706D"/>
    <w:rsid w:val="40612B59"/>
    <w:rsid w:val="409C5A24"/>
    <w:rsid w:val="40B10D89"/>
    <w:rsid w:val="40C0773F"/>
    <w:rsid w:val="411A47C5"/>
    <w:rsid w:val="413E4532"/>
    <w:rsid w:val="41804A8F"/>
    <w:rsid w:val="4195782B"/>
    <w:rsid w:val="41B60E41"/>
    <w:rsid w:val="41C01653"/>
    <w:rsid w:val="41C72BE8"/>
    <w:rsid w:val="41DB69CF"/>
    <w:rsid w:val="41ED415F"/>
    <w:rsid w:val="4200696A"/>
    <w:rsid w:val="42175895"/>
    <w:rsid w:val="423D46F9"/>
    <w:rsid w:val="42406781"/>
    <w:rsid w:val="424B58F7"/>
    <w:rsid w:val="425C699E"/>
    <w:rsid w:val="4266438E"/>
    <w:rsid w:val="428C2544"/>
    <w:rsid w:val="429A1BA2"/>
    <w:rsid w:val="42AF4059"/>
    <w:rsid w:val="42CB2702"/>
    <w:rsid w:val="42CC3D36"/>
    <w:rsid w:val="42DD5E86"/>
    <w:rsid w:val="42E4785F"/>
    <w:rsid w:val="42F56397"/>
    <w:rsid w:val="431F2796"/>
    <w:rsid w:val="432D7A3F"/>
    <w:rsid w:val="43430704"/>
    <w:rsid w:val="43586D50"/>
    <w:rsid w:val="43651B73"/>
    <w:rsid w:val="43822761"/>
    <w:rsid w:val="438F505F"/>
    <w:rsid w:val="43CB4A40"/>
    <w:rsid w:val="43E92AC2"/>
    <w:rsid w:val="440C7595"/>
    <w:rsid w:val="441A7844"/>
    <w:rsid w:val="44303AD4"/>
    <w:rsid w:val="445D7146"/>
    <w:rsid w:val="446128DF"/>
    <w:rsid w:val="44873A0B"/>
    <w:rsid w:val="449E707D"/>
    <w:rsid w:val="44B53E79"/>
    <w:rsid w:val="44B60493"/>
    <w:rsid w:val="45423C0E"/>
    <w:rsid w:val="454D4C40"/>
    <w:rsid w:val="45622FEA"/>
    <w:rsid w:val="45854DC0"/>
    <w:rsid w:val="4586116D"/>
    <w:rsid w:val="45BD0AF2"/>
    <w:rsid w:val="46135A7D"/>
    <w:rsid w:val="463233D8"/>
    <w:rsid w:val="463B6959"/>
    <w:rsid w:val="46411C89"/>
    <w:rsid w:val="46535639"/>
    <w:rsid w:val="4679317D"/>
    <w:rsid w:val="467F1A4A"/>
    <w:rsid w:val="46957D78"/>
    <w:rsid w:val="46BE3F5E"/>
    <w:rsid w:val="46F93582"/>
    <w:rsid w:val="46FA2B46"/>
    <w:rsid w:val="470420BA"/>
    <w:rsid w:val="470A4E0F"/>
    <w:rsid w:val="47102103"/>
    <w:rsid w:val="47533916"/>
    <w:rsid w:val="47815B72"/>
    <w:rsid w:val="47B353E5"/>
    <w:rsid w:val="47DF6E5A"/>
    <w:rsid w:val="4813113C"/>
    <w:rsid w:val="48406C30"/>
    <w:rsid w:val="48612B33"/>
    <w:rsid w:val="48873225"/>
    <w:rsid w:val="488E5955"/>
    <w:rsid w:val="48B35DAF"/>
    <w:rsid w:val="48BE1A09"/>
    <w:rsid w:val="48C25B2D"/>
    <w:rsid w:val="48EE4E7F"/>
    <w:rsid w:val="497D299C"/>
    <w:rsid w:val="498219A6"/>
    <w:rsid w:val="4A0F5BE8"/>
    <w:rsid w:val="4A5F0792"/>
    <w:rsid w:val="4A6A281B"/>
    <w:rsid w:val="4A7E749E"/>
    <w:rsid w:val="4A854394"/>
    <w:rsid w:val="4A8F5CF8"/>
    <w:rsid w:val="4A927F11"/>
    <w:rsid w:val="4AA53F85"/>
    <w:rsid w:val="4AF15D7F"/>
    <w:rsid w:val="4AF41EB9"/>
    <w:rsid w:val="4B251FAA"/>
    <w:rsid w:val="4B547CE3"/>
    <w:rsid w:val="4BA90637"/>
    <w:rsid w:val="4BE80F7F"/>
    <w:rsid w:val="4BF75BF7"/>
    <w:rsid w:val="4BFF3EF7"/>
    <w:rsid w:val="4C3F1976"/>
    <w:rsid w:val="4C463053"/>
    <w:rsid w:val="4C733C43"/>
    <w:rsid w:val="4CA035DE"/>
    <w:rsid w:val="4D5A75E8"/>
    <w:rsid w:val="4D745916"/>
    <w:rsid w:val="4D8F110D"/>
    <w:rsid w:val="4DB46DD2"/>
    <w:rsid w:val="4DC70980"/>
    <w:rsid w:val="4DC7582E"/>
    <w:rsid w:val="4DD328AE"/>
    <w:rsid w:val="4DE07EB4"/>
    <w:rsid w:val="4DED4B9D"/>
    <w:rsid w:val="4DFC2C75"/>
    <w:rsid w:val="4E115907"/>
    <w:rsid w:val="4E370CC9"/>
    <w:rsid w:val="4E89393C"/>
    <w:rsid w:val="4EA17DB1"/>
    <w:rsid w:val="4EAC7499"/>
    <w:rsid w:val="4F0E5D89"/>
    <w:rsid w:val="4F35596B"/>
    <w:rsid w:val="4F623B8A"/>
    <w:rsid w:val="4F8C7718"/>
    <w:rsid w:val="4FC137CB"/>
    <w:rsid w:val="50071AF3"/>
    <w:rsid w:val="502D0806"/>
    <w:rsid w:val="50345883"/>
    <w:rsid w:val="50E20C8F"/>
    <w:rsid w:val="50F90107"/>
    <w:rsid w:val="510A49A9"/>
    <w:rsid w:val="511011D7"/>
    <w:rsid w:val="511B0AE7"/>
    <w:rsid w:val="512C7CD4"/>
    <w:rsid w:val="517344C8"/>
    <w:rsid w:val="51C0124C"/>
    <w:rsid w:val="51C07707"/>
    <w:rsid w:val="51F12E01"/>
    <w:rsid w:val="52185F2A"/>
    <w:rsid w:val="522F4F99"/>
    <w:rsid w:val="523D77BA"/>
    <w:rsid w:val="52477861"/>
    <w:rsid w:val="52AA1265"/>
    <w:rsid w:val="52D10493"/>
    <w:rsid w:val="52DF33BD"/>
    <w:rsid w:val="52EC0256"/>
    <w:rsid w:val="539D5244"/>
    <w:rsid w:val="53A62FB5"/>
    <w:rsid w:val="53DC0902"/>
    <w:rsid w:val="53EA1616"/>
    <w:rsid w:val="544C27C2"/>
    <w:rsid w:val="548A4382"/>
    <w:rsid w:val="54A61E15"/>
    <w:rsid w:val="54A87C18"/>
    <w:rsid w:val="54C3738D"/>
    <w:rsid w:val="54C43F85"/>
    <w:rsid w:val="54FB7171"/>
    <w:rsid w:val="54FF7934"/>
    <w:rsid w:val="5505066B"/>
    <w:rsid w:val="55207751"/>
    <w:rsid w:val="554516D6"/>
    <w:rsid w:val="554C5FC7"/>
    <w:rsid w:val="55547FDD"/>
    <w:rsid w:val="55583B9D"/>
    <w:rsid w:val="558F1867"/>
    <w:rsid w:val="558F2AC1"/>
    <w:rsid w:val="55A40871"/>
    <w:rsid w:val="55A95C16"/>
    <w:rsid w:val="55E27504"/>
    <w:rsid w:val="55F2329E"/>
    <w:rsid w:val="56127F86"/>
    <w:rsid w:val="561E274E"/>
    <w:rsid w:val="56330913"/>
    <w:rsid w:val="563442DB"/>
    <w:rsid w:val="563B4573"/>
    <w:rsid w:val="5690252B"/>
    <w:rsid w:val="56B45502"/>
    <w:rsid w:val="56EF4BD8"/>
    <w:rsid w:val="570B18D6"/>
    <w:rsid w:val="57352019"/>
    <w:rsid w:val="574F7DBA"/>
    <w:rsid w:val="575B4C59"/>
    <w:rsid w:val="575D2F8E"/>
    <w:rsid w:val="575F46E5"/>
    <w:rsid w:val="577E123E"/>
    <w:rsid w:val="5784744F"/>
    <w:rsid w:val="57873725"/>
    <w:rsid w:val="57CA3DE1"/>
    <w:rsid w:val="57CD1BEA"/>
    <w:rsid w:val="57ED7A8A"/>
    <w:rsid w:val="580A2EC2"/>
    <w:rsid w:val="58562712"/>
    <w:rsid w:val="58986141"/>
    <w:rsid w:val="589C4578"/>
    <w:rsid w:val="58BA4779"/>
    <w:rsid w:val="59273E63"/>
    <w:rsid w:val="59477968"/>
    <w:rsid w:val="599410CB"/>
    <w:rsid w:val="599D0FC3"/>
    <w:rsid w:val="59A637E1"/>
    <w:rsid w:val="59EC534F"/>
    <w:rsid w:val="5A4B211F"/>
    <w:rsid w:val="5A9F425F"/>
    <w:rsid w:val="5AA41811"/>
    <w:rsid w:val="5AC37D7A"/>
    <w:rsid w:val="5B206C97"/>
    <w:rsid w:val="5B306BB5"/>
    <w:rsid w:val="5B5E1D70"/>
    <w:rsid w:val="5B830C7A"/>
    <w:rsid w:val="5BC77C56"/>
    <w:rsid w:val="5BC92EF3"/>
    <w:rsid w:val="5C142A03"/>
    <w:rsid w:val="5C3F504A"/>
    <w:rsid w:val="5CAD6D75"/>
    <w:rsid w:val="5D317DF2"/>
    <w:rsid w:val="5D474663"/>
    <w:rsid w:val="5D875B6B"/>
    <w:rsid w:val="5D8D4737"/>
    <w:rsid w:val="5D95789D"/>
    <w:rsid w:val="5D982719"/>
    <w:rsid w:val="5DAE3978"/>
    <w:rsid w:val="5DC32468"/>
    <w:rsid w:val="5DF56994"/>
    <w:rsid w:val="5E127AE1"/>
    <w:rsid w:val="5E226DF4"/>
    <w:rsid w:val="5E494AF8"/>
    <w:rsid w:val="5E6653CE"/>
    <w:rsid w:val="5E7C27DD"/>
    <w:rsid w:val="5EAE34A0"/>
    <w:rsid w:val="5EE16772"/>
    <w:rsid w:val="5EF16761"/>
    <w:rsid w:val="5F1673D9"/>
    <w:rsid w:val="5F1D6321"/>
    <w:rsid w:val="5F920F32"/>
    <w:rsid w:val="5FC175D6"/>
    <w:rsid w:val="5FC33BF2"/>
    <w:rsid w:val="60205948"/>
    <w:rsid w:val="602C4B89"/>
    <w:rsid w:val="604B11AD"/>
    <w:rsid w:val="608420FE"/>
    <w:rsid w:val="60863C8E"/>
    <w:rsid w:val="609B606E"/>
    <w:rsid w:val="60BC4400"/>
    <w:rsid w:val="60F546D9"/>
    <w:rsid w:val="61085FCE"/>
    <w:rsid w:val="6120337C"/>
    <w:rsid w:val="6142597D"/>
    <w:rsid w:val="61BE3464"/>
    <w:rsid w:val="61E26120"/>
    <w:rsid w:val="61F24031"/>
    <w:rsid w:val="620176E8"/>
    <w:rsid w:val="620F13FD"/>
    <w:rsid w:val="6227239A"/>
    <w:rsid w:val="623903CE"/>
    <w:rsid w:val="62617ED0"/>
    <w:rsid w:val="62772BE4"/>
    <w:rsid w:val="62934A99"/>
    <w:rsid w:val="629D5B7C"/>
    <w:rsid w:val="62A87EB1"/>
    <w:rsid w:val="62D414B6"/>
    <w:rsid w:val="63345363"/>
    <w:rsid w:val="63965830"/>
    <w:rsid w:val="63A15341"/>
    <w:rsid w:val="63B31F2C"/>
    <w:rsid w:val="63C959A5"/>
    <w:rsid w:val="63F13F11"/>
    <w:rsid w:val="63F32D3B"/>
    <w:rsid w:val="63FB2DBA"/>
    <w:rsid w:val="64044A6C"/>
    <w:rsid w:val="6410440E"/>
    <w:rsid w:val="64234E32"/>
    <w:rsid w:val="648A14E7"/>
    <w:rsid w:val="64B448FF"/>
    <w:rsid w:val="6508233B"/>
    <w:rsid w:val="657249C3"/>
    <w:rsid w:val="65965FD9"/>
    <w:rsid w:val="65BF19EC"/>
    <w:rsid w:val="660379FF"/>
    <w:rsid w:val="66412194"/>
    <w:rsid w:val="66B616D6"/>
    <w:rsid w:val="66BE5102"/>
    <w:rsid w:val="66DA6AE2"/>
    <w:rsid w:val="670651B8"/>
    <w:rsid w:val="67214FA7"/>
    <w:rsid w:val="67317A72"/>
    <w:rsid w:val="673E4ABB"/>
    <w:rsid w:val="674B0FFE"/>
    <w:rsid w:val="67A35BE7"/>
    <w:rsid w:val="67BD7F0C"/>
    <w:rsid w:val="67F0261D"/>
    <w:rsid w:val="67F43426"/>
    <w:rsid w:val="682A6A3B"/>
    <w:rsid w:val="68367191"/>
    <w:rsid w:val="685E06A7"/>
    <w:rsid w:val="68BC46B5"/>
    <w:rsid w:val="68ED48B2"/>
    <w:rsid w:val="68F05B53"/>
    <w:rsid w:val="68F149AC"/>
    <w:rsid w:val="690A2420"/>
    <w:rsid w:val="69D20625"/>
    <w:rsid w:val="69F36218"/>
    <w:rsid w:val="69FA65B4"/>
    <w:rsid w:val="69FC291F"/>
    <w:rsid w:val="6A113001"/>
    <w:rsid w:val="6A3F4380"/>
    <w:rsid w:val="6A40652B"/>
    <w:rsid w:val="6A5565F2"/>
    <w:rsid w:val="6A7E3B90"/>
    <w:rsid w:val="6A8A5931"/>
    <w:rsid w:val="6AB06A36"/>
    <w:rsid w:val="6AED7F2C"/>
    <w:rsid w:val="6B231DF7"/>
    <w:rsid w:val="6B4D6982"/>
    <w:rsid w:val="6B5030C9"/>
    <w:rsid w:val="6B737016"/>
    <w:rsid w:val="6B7B6710"/>
    <w:rsid w:val="6B8236E5"/>
    <w:rsid w:val="6BB54138"/>
    <w:rsid w:val="6BB6038D"/>
    <w:rsid w:val="6BD60762"/>
    <w:rsid w:val="6BD96640"/>
    <w:rsid w:val="6C860E60"/>
    <w:rsid w:val="6C904273"/>
    <w:rsid w:val="6C9B5248"/>
    <w:rsid w:val="6CAB1B56"/>
    <w:rsid w:val="6CBF73BD"/>
    <w:rsid w:val="6D081342"/>
    <w:rsid w:val="6D307AC6"/>
    <w:rsid w:val="6D535020"/>
    <w:rsid w:val="6D730D64"/>
    <w:rsid w:val="6DB62127"/>
    <w:rsid w:val="6DD91441"/>
    <w:rsid w:val="6DED6737"/>
    <w:rsid w:val="6E1C54F1"/>
    <w:rsid w:val="6E4E7F04"/>
    <w:rsid w:val="6E515B67"/>
    <w:rsid w:val="6E5A18B8"/>
    <w:rsid w:val="6E817B07"/>
    <w:rsid w:val="6E8C3364"/>
    <w:rsid w:val="6F017F42"/>
    <w:rsid w:val="6F240C8F"/>
    <w:rsid w:val="6F2C3AC5"/>
    <w:rsid w:val="70196190"/>
    <w:rsid w:val="7033211C"/>
    <w:rsid w:val="704E1420"/>
    <w:rsid w:val="705B0283"/>
    <w:rsid w:val="712371FC"/>
    <w:rsid w:val="713314CF"/>
    <w:rsid w:val="714B369E"/>
    <w:rsid w:val="71960B85"/>
    <w:rsid w:val="71F02023"/>
    <w:rsid w:val="72267FCB"/>
    <w:rsid w:val="72313396"/>
    <w:rsid w:val="723B1A16"/>
    <w:rsid w:val="72431B4A"/>
    <w:rsid w:val="725830A9"/>
    <w:rsid w:val="72D96491"/>
    <w:rsid w:val="73215FBB"/>
    <w:rsid w:val="736637E1"/>
    <w:rsid w:val="73D76FCC"/>
    <w:rsid w:val="73D852C8"/>
    <w:rsid w:val="73F857DC"/>
    <w:rsid w:val="743F3211"/>
    <w:rsid w:val="746B1BBA"/>
    <w:rsid w:val="747A67B4"/>
    <w:rsid w:val="74865F95"/>
    <w:rsid w:val="74B8011B"/>
    <w:rsid w:val="74D55D5F"/>
    <w:rsid w:val="74E35263"/>
    <w:rsid w:val="74E8555E"/>
    <w:rsid w:val="75611E8F"/>
    <w:rsid w:val="75D85B3A"/>
    <w:rsid w:val="75D8614E"/>
    <w:rsid w:val="75DA1A9C"/>
    <w:rsid w:val="75F563E1"/>
    <w:rsid w:val="761940ED"/>
    <w:rsid w:val="762D00F5"/>
    <w:rsid w:val="763B1782"/>
    <w:rsid w:val="76614203"/>
    <w:rsid w:val="76A255E9"/>
    <w:rsid w:val="76A47334"/>
    <w:rsid w:val="76BC769F"/>
    <w:rsid w:val="76F001C5"/>
    <w:rsid w:val="77C27E51"/>
    <w:rsid w:val="77D425B2"/>
    <w:rsid w:val="77D90AF6"/>
    <w:rsid w:val="77FD701D"/>
    <w:rsid w:val="78176B00"/>
    <w:rsid w:val="784D27C2"/>
    <w:rsid w:val="786277F4"/>
    <w:rsid w:val="788A5163"/>
    <w:rsid w:val="78A0142F"/>
    <w:rsid w:val="78C01D61"/>
    <w:rsid w:val="790E2FC5"/>
    <w:rsid w:val="792F32B0"/>
    <w:rsid w:val="7986241C"/>
    <w:rsid w:val="79923A6F"/>
    <w:rsid w:val="79F55D4C"/>
    <w:rsid w:val="7A0A060A"/>
    <w:rsid w:val="7A1456F2"/>
    <w:rsid w:val="7A4F31A4"/>
    <w:rsid w:val="7A635B3A"/>
    <w:rsid w:val="7A6B63F0"/>
    <w:rsid w:val="7AB01074"/>
    <w:rsid w:val="7B5678D1"/>
    <w:rsid w:val="7B783745"/>
    <w:rsid w:val="7B7B6F96"/>
    <w:rsid w:val="7C1916FC"/>
    <w:rsid w:val="7C436BDF"/>
    <w:rsid w:val="7C44141C"/>
    <w:rsid w:val="7C4B7574"/>
    <w:rsid w:val="7C7C0A38"/>
    <w:rsid w:val="7C7C216E"/>
    <w:rsid w:val="7C84664F"/>
    <w:rsid w:val="7C967FF8"/>
    <w:rsid w:val="7CA91C07"/>
    <w:rsid w:val="7CD43176"/>
    <w:rsid w:val="7CD91AFB"/>
    <w:rsid w:val="7D50749E"/>
    <w:rsid w:val="7D6655E4"/>
    <w:rsid w:val="7D9B0B63"/>
    <w:rsid w:val="7DA83CDF"/>
    <w:rsid w:val="7DB50707"/>
    <w:rsid w:val="7DC53FF8"/>
    <w:rsid w:val="7E0E1FC1"/>
    <w:rsid w:val="7E3816B9"/>
    <w:rsid w:val="7E522936"/>
    <w:rsid w:val="7E6A1269"/>
    <w:rsid w:val="7EB81D05"/>
    <w:rsid w:val="7EED7A74"/>
    <w:rsid w:val="7EF56ED6"/>
    <w:rsid w:val="7EFD515E"/>
    <w:rsid w:val="7F191581"/>
    <w:rsid w:val="7F4A3858"/>
    <w:rsid w:val="7F7977D5"/>
    <w:rsid w:val="7F7B4375"/>
    <w:rsid w:val="7F7D4FD5"/>
    <w:rsid w:val="7F800F03"/>
    <w:rsid w:val="7F936985"/>
    <w:rsid w:val="7FC31CC9"/>
    <w:rsid w:val="7FF76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A4C596"/>
  <w15:docId w15:val="{EB999FEE-43B3-49BB-BCEF-3E7FBF06B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paragraph" w:styleId="Heading3">
    <w:name w:val="heading 3"/>
    <w:basedOn w:val="Normal"/>
    <w:next w:val="Normal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kern w:val="0"/>
      <w:sz w:val="27"/>
      <w:szCs w:val="27"/>
    </w:rPr>
  </w:style>
  <w:style w:type="paragraph" w:styleId="Heading4">
    <w:name w:val="heading 4"/>
    <w:basedOn w:val="Normal"/>
    <w:next w:val="Normal"/>
    <w:semiHidden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bCs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font11">
    <w:name w:val="font11"/>
    <w:basedOn w:val="DefaultParagraphFont"/>
    <w:qFormat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b/>
      <w:color w:val="00B050"/>
      <w:sz w:val="24"/>
      <w:szCs w:val="24"/>
      <w:u w:val="none"/>
    </w:rPr>
  </w:style>
  <w:style w:type="character" w:customStyle="1" w:styleId="font21">
    <w:name w:val="font21"/>
    <w:basedOn w:val="DefaultParagraphFont"/>
    <w:qFormat/>
    <w:rPr>
      <w:rFonts w:ascii="SimSun" w:eastAsia="SimSun" w:hAnsi="SimSun" w:cs="SimSun"/>
      <w:b/>
      <w:color w:val="00B050"/>
      <w:sz w:val="24"/>
      <w:szCs w:val="24"/>
      <w:u w:val="none"/>
    </w:rPr>
  </w:style>
  <w:style w:type="character" w:customStyle="1" w:styleId="font31">
    <w:name w:val="font31"/>
    <w:basedOn w:val="DefaultParagraphFont"/>
    <w:qFormat/>
    <w:rPr>
      <w:rFonts w:ascii="SimSun" w:eastAsia="SimSun" w:hAnsi="SimSun" w:cs="SimSun" w:hint="eastAsia"/>
      <w:b/>
      <w:color w:val="00B050"/>
      <w:sz w:val="24"/>
      <w:szCs w:val="24"/>
      <w:u w:val="none"/>
    </w:rPr>
  </w:style>
  <w:style w:type="character" w:customStyle="1" w:styleId="font51">
    <w:name w:val="font51"/>
    <w:basedOn w:val="DefaultParagraphFont"/>
    <w:qFormat/>
    <w:rPr>
      <w:rFonts w:ascii="SimSun" w:eastAsia="SimSun" w:hAnsi="SimSun" w:cs="SimSun" w:hint="eastAsia"/>
      <w:b/>
      <w:color w:val="00B050"/>
      <w:sz w:val="24"/>
      <w:szCs w:val="24"/>
      <w:u w:val="none"/>
    </w:rPr>
  </w:style>
  <w:style w:type="character" w:customStyle="1" w:styleId="font41">
    <w:name w:val="font41"/>
    <w:basedOn w:val="DefaultParagraphFont"/>
    <w:qFormat/>
    <w:rPr>
      <w:rFonts w:ascii="SimSun" w:eastAsia="SimSun" w:hAnsi="SimSun" w:cs="SimSun"/>
      <w:b/>
      <w:color w:val="00B050"/>
      <w:sz w:val="24"/>
      <w:szCs w:val="24"/>
      <w:u w:val="none"/>
    </w:rPr>
  </w:style>
  <w:style w:type="character" w:customStyle="1" w:styleId="font112">
    <w:name w:val="font112"/>
    <w:basedOn w:val="DefaultParagraphFont"/>
    <w:qFormat/>
    <w:rPr>
      <w:rFonts w:ascii="Times New Roman" w:hAnsi="Times New Roman" w:cs="Times New Roman" w:hint="default"/>
      <w:i/>
      <w:iCs/>
      <w:color w:val="000000"/>
      <w:sz w:val="20"/>
      <w:szCs w:val="20"/>
      <w:u w:val="none"/>
    </w:rPr>
  </w:style>
  <w:style w:type="character" w:customStyle="1" w:styleId="font81">
    <w:name w:val="font81"/>
    <w:basedOn w:val="DefaultParagraphFont"/>
    <w:qFormat/>
    <w:rPr>
      <w:rFonts w:ascii="Times New Roman" w:hAnsi="Times New Roman" w:cs="Times New Roman" w:hint="default"/>
      <w:i/>
      <w:iCs/>
      <w:color w:val="000000"/>
      <w:sz w:val="20"/>
      <w:szCs w:val="20"/>
      <w:u w:val="none"/>
    </w:rPr>
  </w:style>
  <w:style w:type="paragraph" w:styleId="Revision">
    <w:name w:val="Revision"/>
    <w:hidden/>
    <w:uiPriority w:val="99"/>
    <w:semiHidden/>
    <w:rsid w:val="00A94F98"/>
    <w:rPr>
      <w:rFonts w:asciiTheme="minorHAnsi" w:eastAsiaTheme="minorEastAsia" w:hAnsiTheme="minorHAnsi" w:cstheme="minorBidi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3237</Words>
  <Characters>18451</Characters>
  <Application>Microsoft Office Word</Application>
  <DocSecurity>0</DocSecurity>
  <Lines>153</Lines>
  <Paragraphs>43</Paragraphs>
  <ScaleCrop>false</ScaleCrop>
  <Company/>
  <LinksUpToDate>false</LinksUpToDate>
  <CharactersWithSpaces>2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朵妈</dc:creator>
  <cp:lastModifiedBy>Jophcy Kumar</cp:lastModifiedBy>
  <cp:revision>2</cp:revision>
  <cp:lastPrinted>2021-06-08T09:30:00Z</cp:lastPrinted>
  <dcterms:created xsi:type="dcterms:W3CDTF">2022-09-20T14:41:00Z</dcterms:created>
  <dcterms:modified xsi:type="dcterms:W3CDTF">2022-09-20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05</vt:lpwstr>
  </property>
  <property fmtid="{D5CDD505-2E9C-101B-9397-08002B2CF9AE}" pid="3" name="ICV">
    <vt:lpwstr>23ED2E42B0FE4B7CA18153209CD5807A</vt:lpwstr>
  </property>
</Properties>
</file>